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1E17" w:rsidRPr="009A1E17" w:rsidRDefault="009A1E17" w:rsidP="009A1E17">
      <w:pPr>
        <w:spacing w:line="480" w:lineRule="auto"/>
        <w:ind w:left="720"/>
      </w:pPr>
      <w:r w:rsidRPr="009A1E17">
        <w:rPr>
          <w:b/>
          <w:bCs/>
          <w:sz w:val="24"/>
          <w:szCs w:val="24"/>
        </w:rPr>
        <w:t>Detailed description of model construction</w:t>
      </w:r>
      <w:r w:rsidRPr="009A1E17">
        <w:rPr>
          <w:b/>
          <w:bCs/>
        </w:rPr>
        <w:br/>
      </w:r>
      <w:r w:rsidRPr="009A1E17">
        <w:t>We cond</w:t>
      </w:r>
      <w:bookmarkStart w:id="0" w:name="_GoBack"/>
      <w:bookmarkEnd w:id="0"/>
      <w:r w:rsidRPr="009A1E17">
        <w:t xml:space="preserve">ucted multiple linear regression to predict misclassification rate by the look-back period, the number of patients and the year of diagnosis since the misclassification rate of each disease depends on those factors. </w:t>
      </w:r>
    </w:p>
    <w:p w:rsidR="009A1E17" w:rsidRPr="009A1E17" w:rsidRDefault="009A1E17" w:rsidP="009A1E17">
      <w:pPr>
        <w:spacing w:line="480" w:lineRule="auto"/>
        <w:ind w:left="720"/>
      </w:pPr>
      <w:r w:rsidRPr="009A1E17">
        <w:t>The following graph</w:t>
      </w:r>
      <w:r w:rsidR="008D45B2">
        <w:t xml:space="preserve">s are </w:t>
      </w:r>
      <w:r w:rsidRPr="009A1E17">
        <w:t xml:space="preserve">the distribution of misclassification rate by the </w:t>
      </w:r>
      <w:r w:rsidR="008D45B2">
        <w:t>l</w:t>
      </w:r>
      <w:r w:rsidRPr="009A1E17">
        <w:t>ook-back period, the number of patients and the year of diagnosis for uterine leiomyoma. The year of diagnosis (x-axis) and the number of patients (x-axis) were linearly related with the proportion of misclassification (y-axis), and the look-back period (x-axis) was both linearly and logarithmically related with the proportion of misclassification (y-axis). The other diseases showed the same distribution patterns.</w:t>
      </w:r>
    </w:p>
    <w:p w:rsidR="009A1E17" w:rsidRPr="008F6115" w:rsidRDefault="008D45B2" w:rsidP="009A1E17">
      <w:pPr>
        <w:spacing w:line="480" w:lineRule="auto"/>
        <w:ind w:left="720"/>
      </w:pPr>
      <w:r>
        <w:t>Using these findings</w:t>
      </w:r>
      <w:r w:rsidR="009A1E17" w:rsidRPr="008F6115">
        <w:rPr>
          <w:rFonts w:hint="eastAsia"/>
        </w:rPr>
        <w:t>, we developed four prediction models using covariates of year of diagnosis, number of patients and look-back period</w:t>
      </w:r>
      <w:r w:rsidR="009A1E17" w:rsidRPr="009A1E17">
        <w:t xml:space="preserve">, and the </w:t>
      </w:r>
      <w:r w:rsidR="009A1E17" w:rsidRPr="008F6115">
        <w:rPr>
          <w:rFonts w:hint="eastAsia"/>
        </w:rPr>
        <w:t>Model A with the smallest value of RMSE and highest value of adjusted R squared was selected</w:t>
      </w:r>
      <w:r w:rsidR="009A1E17" w:rsidRPr="009A1E17">
        <w:t xml:space="preserve"> (Please see Table 4)</w:t>
      </w:r>
      <w:r w:rsidR="009A1E17" w:rsidRPr="008F6115">
        <w:rPr>
          <w:rFonts w:hint="eastAsia"/>
        </w:rPr>
        <w:t xml:space="preserve">. Thus, the year of diagnosis and the log-transformed look-back period entered into </w:t>
      </w:r>
      <w:r w:rsidR="009A1E17" w:rsidRPr="009A1E17">
        <w:t xml:space="preserve">the </w:t>
      </w:r>
      <w:r w:rsidR="009A1E17" w:rsidRPr="008F6115">
        <w:rPr>
          <w:rFonts w:hint="eastAsia"/>
        </w:rPr>
        <w:t>regression model and estimated the number of misclassification cases in the 11</w:t>
      </w:r>
      <w:r w:rsidR="009A1E17" w:rsidRPr="008F6115">
        <w:rPr>
          <w:rFonts w:hint="eastAsia"/>
          <w:vertAlign w:val="superscript"/>
        </w:rPr>
        <w:t xml:space="preserve">th </w:t>
      </w:r>
      <w:r w:rsidR="009A1E17" w:rsidRPr="008F6115">
        <w:rPr>
          <w:rFonts w:hint="eastAsia"/>
        </w:rPr>
        <w:t>look-back year for each year.</w:t>
      </w:r>
    </w:p>
    <w:p w:rsidR="009A1E17" w:rsidRDefault="009A1E17" w:rsidP="009A1E17">
      <w:pPr>
        <w:spacing w:line="480" w:lineRule="auto"/>
        <w:ind w:left="720"/>
      </w:pPr>
      <w:r w:rsidRPr="009A1E17">
        <w:br/>
      </w:r>
    </w:p>
    <w:p w:rsidR="009A1E17" w:rsidRPr="009A1E17" w:rsidRDefault="009A1E17" w:rsidP="009A1E17">
      <w:pPr>
        <w:spacing w:line="480" w:lineRule="auto"/>
        <w:ind w:left="720"/>
      </w:pPr>
    </w:p>
    <w:p w:rsidR="009A1E17" w:rsidRPr="009A1E17" w:rsidRDefault="009A1E17" w:rsidP="009A1E17">
      <w:pPr>
        <w:spacing w:line="480" w:lineRule="auto"/>
        <w:ind w:left="720"/>
      </w:pPr>
    </w:p>
    <w:p w:rsidR="009A1E17" w:rsidRPr="009A1E17" w:rsidRDefault="009A1E17" w:rsidP="009A1E17">
      <w:pPr>
        <w:spacing w:line="480" w:lineRule="auto"/>
        <w:ind w:left="720"/>
      </w:pPr>
    </w:p>
    <w:p w:rsidR="009A1E17" w:rsidRPr="009A1E17" w:rsidRDefault="009A1E17" w:rsidP="009A1E17">
      <w:pPr>
        <w:pStyle w:val="ListParagraph"/>
        <w:numPr>
          <w:ilvl w:val="0"/>
          <w:numId w:val="1"/>
        </w:numPr>
        <w:spacing w:line="480" w:lineRule="auto"/>
        <w:rPr>
          <w:b/>
          <w:bCs/>
        </w:rPr>
      </w:pPr>
      <w:r>
        <w:t xml:space="preserve">The distribution of misclassification rate for </w:t>
      </w:r>
      <w:r w:rsidRPr="009A1E17">
        <w:rPr>
          <w:b/>
          <w:bCs/>
        </w:rPr>
        <w:t>Uterine Leiomyom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776"/>
      </w:tblGrid>
      <w:tr w:rsidR="009A1E17" w:rsidRPr="009A1E17" w:rsidTr="00B10A4B">
        <w:trPr>
          <w:jc w:val="center"/>
        </w:trPr>
        <w:tc>
          <w:tcPr>
            <w:tcW w:w="7776" w:type="dxa"/>
          </w:tcPr>
          <w:p w:rsidR="009A1E17" w:rsidRPr="009A1E17" w:rsidRDefault="009A1E17" w:rsidP="00B10A4B">
            <w:r w:rsidRPr="009A1E17">
              <w:rPr>
                <w:noProof/>
                <w:lang w:eastAsia="zh-CN"/>
              </w:rPr>
              <w:lastRenderedPageBreak/>
              <w:drawing>
                <wp:inline distT="0" distB="0" distL="0" distR="0" wp14:anchorId="76FD76CC" wp14:editId="74C3593B">
                  <wp:extent cx="4762919" cy="2164080"/>
                  <wp:effectExtent l="0" t="0" r="0" b="7620"/>
                  <wp:docPr id="4" name="차트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E3EFF57-4AE5-45FF-A3E9-B2FCE6C2C58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9A1E17" w:rsidRPr="009A1E17" w:rsidTr="00B10A4B">
        <w:trPr>
          <w:trHeight w:val="3572"/>
          <w:jc w:val="center"/>
        </w:trPr>
        <w:tc>
          <w:tcPr>
            <w:tcW w:w="7776" w:type="dxa"/>
          </w:tcPr>
          <w:p w:rsidR="009A1E17" w:rsidRPr="009A1E17" w:rsidRDefault="009A1E17" w:rsidP="00B10A4B">
            <w:r w:rsidRPr="009A1E17">
              <w:rPr>
                <w:noProof/>
                <w:lang w:eastAsia="zh-CN"/>
              </w:rPr>
              <w:drawing>
                <wp:inline distT="0" distB="0" distL="0" distR="0" wp14:anchorId="054326A5" wp14:editId="7C2E454E">
                  <wp:extent cx="4785360" cy="2225040"/>
                  <wp:effectExtent l="0" t="0" r="15240" b="3810"/>
                  <wp:docPr id="9" name="차트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9107C53-FD9E-4C24-A960-DD29D53F78D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9A1E17" w:rsidRPr="009A1E17" w:rsidTr="00B10A4B">
        <w:trPr>
          <w:jc w:val="center"/>
        </w:trPr>
        <w:tc>
          <w:tcPr>
            <w:tcW w:w="7776" w:type="dxa"/>
          </w:tcPr>
          <w:p w:rsidR="009A1E17" w:rsidRPr="009A1E17" w:rsidRDefault="009A1E17" w:rsidP="00B10A4B">
            <w:r w:rsidRPr="009A1E17">
              <w:rPr>
                <w:noProof/>
                <w:lang w:eastAsia="zh-CN"/>
              </w:rPr>
              <w:drawing>
                <wp:inline distT="0" distB="0" distL="0" distR="0" wp14:anchorId="1625B87A" wp14:editId="4022CC9A">
                  <wp:extent cx="4785360" cy="2156460"/>
                  <wp:effectExtent l="0" t="0" r="15240" b="15240"/>
                  <wp:docPr id="8" name="차트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380AA64-195A-4604-A375-6F2516E8A49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</w:tbl>
    <w:p w:rsidR="009A1E17" w:rsidRPr="009A1E17" w:rsidRDefault="009A1E17" w:rsidP="009A1E17"/>
    <w:p w:rsidR="009A1E17" w:rsidRPr="009A1E17" w:rsidRDefault="009A1E17" w:rsidP="009A1E17"/>
    <w:p w:rsidR="009A1E17" w:rsidRPr="009A1E17" w:rsidRDefault="009A1E17" w:rsidP="009A1E17"/>
    <w:p w:rsidR="009A1E17" w:rsidRPr="009A1E17" w:rsidRDefault="009A1E17" w:rsidP="009A1E17"/>
    <w:p w:rsidR="009A1E17" w:rsidRPr="009A1E17" w:rsidRDefault="009A1E17" w:rsidP="009A1E17">
      <w:pPr>
        <w:pStyle w:val="ListParagraph"/>
        <w:numPr>
          <w:ilvl w:val="0"/>
          <w:numId w:val="1"/>
        </w:numPr>
        <w:spacing w:line="480" w:lineRule="auto"/>
        <w:rPr>
          <w:b/>
          <w:bCs/>
          <w:sz w:val="24"/>
          <w:szCs w:val="24"/>
        </w:rPr>
      </w:pPr>
      <w:r>
        <w:t xml:space="preserve">The distribution of misclassification rate for </w:t>
      </w:r>
      <w:r w:rsidRPr="009A1E17">
        <w:rPr>
          <w:b/>
          <w:bCs/>
          <w:sz w:val="24"/>
          <w:szCs w:val="24"/>
        </w:rPr>
        <w:t>Adenomyosi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776"/>
      </w:tblGrid>
      <w:tr w:rsidR="009A1E17" w:rsidRPr="009A1E17" w:rsidTr="0046134E">
        <w:trPr>
          <w:trHeight w:val="3383"/>
          <w:jc w:val="center"/>
        </w:trPr>
        <w:tc>
          <w:tcPr>
            <w:tcW w:w="7776" w:type="dxa"/>
          </w:tcPr>
          <w:p w:rsidR="009A1E17" w:rsidRPr="009A1E17" w:rsidRDefault="008D45B2" w:rsidP="00B10A4B">
            <w:r w:rsidRPr="009A1E17">
              <w:rPr>
                <w:noProof/>
              </w:rPr>
              <w:lastRenderedPageBreak/>
              <w:drawing>
                <wp:inline distT="0" distB="0" distL="0" distR="0" wp14:anchorId="4A60DAF1" wp14:editId="00BC3814">
                  <wp:extent cx="4410075" cy="2085975"/>
                  <wp:effectExtent l="0" t="0" r="9525" b="9525"/>
                  <wp:docPr id="6" name="Chart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71DA0E5-967D-4DD4-85C2-2CD2A53F50E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9A1E17" w:rsidRPr="009A1E17" w:rsidTr="00B10A4B">
        <w:trPr>
          <w:trHeight w:val="3572"/>
          <w:jc w:val="center"/>
        </w:trPr>
        <w:tc>
          <w:tcPr>
            <w:tcW w:w="7776" w:type="dxa"/>
          </w:tcPr>
          <w:p w:rsidR="009A1E17" w:rsidRPr="009A1E17" w:rsidRDefault="009A1E17" w:rsidP="00B10A4B">
            <w:r w:rsidRPr="009A1E17">
              <w:rPr>
                <w:noProof/>
              </w:rPr>
              <w:drawing>
                <wp:inline distT="0" distB="0" distL="0" distR="0" wp14:anchorId="30D8AB1F" wp14:editId="032988D3">
                  <wp:extent cx="4419600" cy="2336165"/>
                  <wp:effectExtent l="0" t="0" r="0" b="6985"/>
                  <wp:docPr id="5" name="Chart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DAE61AC-C361-47FE-95C3-397AB48E370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8D45B2" w:rsidRPr="009A1E17" w:rsidTr="008D45B2">
        <w:trPr>
          <w:trHeight w:val="3662"/>
          <w:jc w:val="center"/>
        </w:trPr>
        <w:tc>
          <w:tcPr>
            <w:tcW w:w="7776" w:type="dxa"/>
          </w:tcPr>
          <w:p w:rsidR="008D45B2" w:rsidRPr="009A1E17" w:rsidRDefault="008D45B2" w:rsidP="00B10A4B">
            <w:pPr>
              <w:rPr>
                <w:noProof/>
              </w:rPr>
            </w:pPr>
            <w:r w:rsidRPr="009A1E17">
              <w:rPr>
                <w:noProof/>
              </w:rPr>
              <w:drawing>
                <wp:inline distT="0" distB="0" distL="0" distR="0" wp14:anchorId="5997C7BF" wp14:editId="2ED6E0B3">
                  <wp:extent cx="4252845" cy="2236470"/>
                  <wp:effectExtent l="0" t="0" r="14605" b="1143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CCDA9CE-B356-4C2E-B253-282D3695530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</w:tbl>
    <w:p w:rsidR="009A1E17" w:rsidRPr="009A1E17" w:rsidRDefault="009A1E17" w:rsidP="009A1E17"/>
    <w:p w:rsidR="009A1E17" w:rsidRPr="009A1E17" w:rsidRDefault="009A1E17" w:rsidP="009A1E17"/>
    <w:p w:rsidR="009A1E17" w:rsidRPr="009A1E17" w:rsidRDefault="009A1E17" w:rsidP="009A1E17"/>
    <w:p w:rsidR="009A1E17" w:rsidRPr="009A1E17" w:rsidRDefault="009A1E17" w:rsidP="009A1E17">
      <w:pPr>
        <w:pStyle w:val="ListParagraph"/>
        <w:numPr>
          <w:ilvl w:val="0"/>
          <w:numId w:val="1"/>
        </w:numPr>
        <w:spacing w:line="480" w:lineRule="auto"/>
        <w:rPr>
          <w:b/>
          <w:bCs/>
          <w:sz w:val="24"/>
          <w:szCs w:val="24"/>
        </w:rPr>
      </w:pPr>
      <w:r>
        <w:t xml:space="preserve">The distribution of misclassification rate for </w:t>
      </w:r>
      <w:r w:rsidRPr="009A1E17">
        <w:rPr>
          <w:b/>
          <w:bCs/>
        </w:rPr>
        <w:t>E</w:t>
      </w:r>
      <w:r w:rsidRPr="009A1E17">
        <w:rPr>
          <w:b/>
          <w:bCs/>
          <w:sz w:val="24"/>
          <w:szCs w:val="24"/>
        </w:rPr>
        <w:t>ndometriosi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776"/>
      </w:tblGrid>
      <w:tr w:rsidR="009A1E17" w:rsidRPr="009A1E17" w:rsidTr="00B10A4B">
        <w:trPr>
          <w:jc w:val="center"/>
        </w:trPr>
        <w:tc>
          <w:tcPr>
            <w:tcW w:w="7776" w:type="dxa"/>
          </w:tcPr>
          <w:p w:rsidR="009A1E17" w:rsidRPr="009A1E17" w:rsidRDefault="009A1E17" w:rsidP="00B10A4B">
            <w:r w:rsidRPr="009A1E17">
              <w:rPr>
                <w:noProof/>
              </w:rPr>
              <w:lastRenderedPageBreak/>
              <w:drawing>
                <wp:inline distT="0" distB="0" distL="0" distR="0" wp14:anchorId="4846BF86" wp14:editId="5D2E636D">
                  <wp:extent cx="4357793" cy="2374174"/>
                  <wp:effectExtent l="0" t="0" r="5080" b="7620"/>
                  <wp:docPr id="12" name="Chart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17AB1DF-C1FE-46E5-8BA8-83D4BFE38B5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9A1E17" w:rsidRPr="009A1E17" w:rsidTr="00B10A4B">
        <w:trPr>
          <w:trHeight w:val="4022"/>
          <w:jc w:val="center"/>
        </w:trPr>
        <w:tc>
          <w:tcPr>
            <w:tcW w:w="7776" w:type="dxa"/>
          </w:tcPr>
          <w:p w:rsidR="009A1E17" w:rsidRPr="009A1E17" w:rsidRDefault="009A1E17" w:rsidP="00B10A4B">
            <w:r w:rsidRPr="009A1E17">
              <w:rPr>
                <w:noProof/>
              </w:rPr>
              <w:drawing>
                <wp:inline distT="0" distB="0" distL="0" distR="0" wp14:anchorId="57A92E14" wp14:editId="10599B2C">
                  <wp:extent cx="4357793" cy="2377440"/>
                  <wp:effectExtent l="0" t="0" r="5080" b="3810"/>
                  <wp:docPr id="13" name="Chart 1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9F9EE13-AD12-452B-88A9-8AEAE8F2A97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9A1E17" w:rsidRPr="009A1E17" w:rsidTr="00B10A4B">
        <w:trPr>
          <w:trHeight w:val="3770"/>
          <w:jc w:val="center"/>
        </w:trPr>
        <w:tc>
          <w:tcPr>
            <w:tcW w:w="7776" w:type="dxa"/>
          </w:tcPr>
          <w:p w:rsidR="009A1E17" w:rsidRPr="009A1E17" w:rsidRDefault="009A1E17" w:rsidP="00B10A4B">
            <w:r w:rsidRPr="009A1E17">
              <w:rPr>
                <w:noProof/>
              </w:rPr>
              <w:drawing>
                <wp:inline distT="0" distB="0" distL="0" distR="0" wp14:anchorId="58A29BA8" wp14:editId="713A7078">
                  <wp:extent cx="4357370" cy="2228850"/>
                  <wp:effectExtent l="0" t="0" r="5080" b="0"/>
                  <wp:docPr id="14" name="Chart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812E082-EBD5-4080-B6DA-0BF0A1300B8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</w:tbl>
    <w:p w:rsidR="001520BE" w:rsidRPr="009A1E17" w:rsidRDefault="001520BE"/>
    <w:sectPr w:rsidR="001520BE" w:rsidRPr="009A1E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88178E"/>
    <w:multiLevelType w:val="hybridMultilevel"/>
    <w:tmpl w:val="E4CC2200"/>
    <w:lvl w:ilvl="0" w:tplc="324A93A0">
      <w:start w:val="1"/>
      <w:numFmt w:val="decimal"/>
      <w:lvlText w:val="%1)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E17"/>
    <w:rsid w:val="001520BE"/>
    <w:rsid w:val="0046134E"/>
    <w:rsid w:val="008D45B2"/>
    <w:rsid w:val="009A1E17"/>
    <w:rsid w:val="009F3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D74175-452A-4F58-8DF6-10C0FD090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A1E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E17"/>
    <w:pPr>
      <w:spacing w:after="0" w:line="240" w:lineRule="auto"/>
      <w:jc w:val="both"/>
    </w:pPr>
    <w:rPr>
      <w:kern w:val="2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1E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theme" Target="theme/theme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catholicackr-my.sharepoint.com/personal/chae9999_catholic_ac_kr/Documents/&#46041;&#44592;&#54868;/project/&#49328;&#48512;&#51064;&#44284;_&#50668;&#44148;&#50948;/&#44148;&#48372;100&#47564;&#53076;&#54840;&#53944;&#48516;&#49437;/&#48156;&#49373;&#47456;/manuscrpt_lookback_table_031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catholicackr-my.sharepoint.com/personal/chae9999_catholic_ac_kr/Documents/&#46041;&#44592;&#54868;/project/&#49328;&#48512;&#51064;&#44284;_&#50668;&#44148;&#50948;/&#44148;&#48372;100&#47564;&#53076;&#54840;&#53944;&#48516;&#49437;/&#48156;&#49373;&#47456;/manuscrpt_lookback_table_0316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catholicackr-my.sharepoint.com/personal/chae9999_catholic_ac_kr/Documents/&#46041;&#44592;&#54868;/project/&#49328;&#48512;&#51064;&#44284;_&#50668;&#44148;&#50948;/&#44148;&#48372;100&#47564;&#53076;&#54840;&#53944;&#48516;&#49437;/&#48156;&#49373;&#47456;/manuscrpt_lookback_table_0316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45436;&#47928;\&#44608;&#48120;&#46972;\Look%20back%20period\manuscrpt_lookback_table_0718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45436;&#47928;\&#44608;&#48120;&#46972;\Look%20back%20period\manuscrpt_lookback_table_0718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45436;&#47928;\&#44608;&#48120;&#46972;\Look%20back%20period\manuscrpt_lookback_table_0718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45436;&#47928;\&#44608;&#48120;&#46972;\Look%20back%20period\manuscrpt_lookback_table_0718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45436;&#47928;\&#44608;&#48120;&#46972;\Look%20back%20period\manuscrpt_lookback_table_0718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45436;&#47928;\&#44608;&#48120;&#46972;\Look%20back%20period\manuscrpt_lookback_table_0718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we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8.8933333333333336E-2"/>
                  <c:y val="-9.3919818121326382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모형분포그래프!$C$2:$C$67</c:f>
              <c:numCache>
                <c:formatCode>General</c:formatCode>
                <c:ptCount val="66"/>
                <c:pt idx="0">
                  <c:v>2003</c:v>
                </c:pt>
                <c:pt idx="1">
                  <c:v>2004</c:v>
                </c:pt>
                <c:pt idx="2">
                  <c:v>2004</c:v>
                </c:pt>
                <c:pt idx="3">
                  <c:v>2005</c:v>
                </c:pt>
                <c:pt idx="4">
                  <c:v>2005</c:v>
                </c:pt>
                <c:pt idx="5">
                  <c:v>2005</c:v>
                </c:pt>
                <c:pt idx="6">
                  <c:v>2006</c:v>
                </c:pt>
                <c:pt idx="7">
                  <c:v>2006</c:v>
                </c:pt>
                <c:pt idx="8">
                  <c:v>2006</c:v>
                </c:pt>
                <c:pt idx="9">
                  <c:v>2006</c:v>
                </c:pt>
                <c:pt idx="10">
                  <c:v>2007</c:v>
                </c:pt>
                <c:pt idx="11">
                  <c:v>2007</c:v>
                </c:pt>
                <c:pt idx="12">
                  <c:v>2007</c:v>
                </c:pt>
                <c:pt idx="13">
                  <c:v>2007</c:v>
                </c:pt>
                <c:pt idx="14">
                  <c:v>2007</c:v>
                </c:pt>
                <c:pt idx="15">
                  <c:v>2008</c:v>
                </c:pt>
                <c:pt idx="16">
                  <c:v>2008</c:v>
                </c:pt>
                <c:pt idx="17">
                  <c:v>2008</c:v>
                </c:pt>
                <c:pt idx="18">
                  <c:v>2008</c:v>
                </c:pt>
                <c:pt idx="19">
                  <c:v>2008</c:v>
                </c:pt>
                <c:pt idx="20">
                  <c:v>2008</c:v>
                </c:pt>
                <c:pt idx="21">
                  <c:v>2009</c:v>
                </c:pt>
                <c:pt idx="22">
                  <c:v>2009</c:v>
                </c:pt>
                <c:pt idx="23">
                  <c:v>2009</c:v>
                </c:pt>
                <c:pt idx="24">
                  <c:v>2009</c:v>
                </c:pt>
                <c:pt idx="25">
                  <c:v>2009</c:v>
                </c:pt>
                <c:pt idx="26">
                  <c:v>2009</c:v>
                </c:pt>
                <c:pt idx="27">
                  <c:v>2009</c:v>
                </c:pt>
                <c:pt idx="28">
                  <c:v>2010</c:v>
                </c:pt>
                <c:pt idx="29">
                  <c:v>2010</c:v>
                </c:pt>
                <c:pt idx="30">
                  <c:v>2010</c:v>
                </c:pt>
                <c:pt idx="31">
                  <c:v>2010</c:v>
                </c:pt>
                <c:pt idx="32">
                  <c:v>2010</c:v>
                </c:pt>
                <c:pt idx="33">
                  <c:v>2010</c:v>
                </c:pt>
                <c:pt idx="34">
                  <c:v>2010</c:v>
                </c:pt>
                <c:pt idx="35">
                  <c:v>2010</c:v>
                </c:pt>
                <c:pt idx="36">
                  <c:v>2011</c:v>
                </c:pt>
                <c:pt idx="37">
                  <c:v>2011</c:v>
                </c:pt>
                <c:pt idx="38">
                  <c:v>2011</c:v>
                </c:pt>
                <c:pt idx="39">
                  <c:v>2011</c:v>
                </c:pt>
                <c:pt idx="40">
                  <c:v>2011</c:v>
                </c:pt>
                <c:pt idx="41">
                  <c:v>2011</c:v>
                </c:pt>
                <c:pt idx="42">
                  <c:v>2011</c:v>
                </c:pt>
                <c:pt idx="43">
                  <c:v>2011</c:v>
                </c:pt>
                <c:pt idx="44">
                  <c:v>2011</c:v>
                </c:pt>
                <c:pt idx="45">
                  <c:v>2012</c:v>
                </c:pt>
                <c:pt idx="46">
                  <c:v>2012</c:v>
                </c:pt>
                <c:pt idx="47">
                  <c:v>2012</c:v>
                </c:pt>
                <c:pt idx="48">
                  <c:v>2012</c:v>
                </c:pt>
                <c:pt idx="49">
                  <c:v>2012</c:v>
                </c:pt>
                <c:pt idx="50">
                  <c:v>2012</c:v>
                </c:pt>
                <c:pt idx="51">
                  <c:v>2012</c:v>
                </c:pt>
                <c:pt idx="52">
                  <c:v>2012</c:v>
                </c:pt>
                <c:pt idx="53">
                  <c:v>2012</c:v>
                </c:pt>
                <c:pt idx="54">
                  <c:v>2012</c:v>
                </c:pt>
                <c:pt idx="55">
                  <c:v>2013</c:v>
                </c:pt>
                <c:pt idx="56">
                  <c:v>2013</c:v>
                </c:pt>
                <c:pt idx="57">
                  <c:v>2013</c:v>
                </c:pt>
                <c:pt idx="58">
                  <c:v>2013</c:v>
                </c:pt>
                <c:pt idx="59">
                  <c:v>2013</c:v>
                </c:pt>
                <c:pt idx="60">
                  <c:v>2013</c:v>
                </c:pt>
                <c:pt idx="61">
                  <c:v>2013</c:v>
                </c:pt>
                <c:pt idx="62">
                  <c:v>2013</c:v>
                </c:pt>
                <c:pt idx="63">
                  <c:v>2013</c:v>
                </c:pt>
                <c:pt idx="64">
                  <c:v>2013</c:v>
                </c:pt>
                <c:pt idx="65">
                  <c:v>2013</c:v>
                </c:pt>
              </c:numCache>
            </c:numRef>
          </c:xVal>
          <c:yVal>
            <c:numRef>
              <c:f>모형분포그래프!$E$2:$E$67</c:f>
              <c:numCache>
                <c:formatCode>General</c:formatCode>
                <c:ptCount val="66"/>
                <c:pt idx="0">
                  <c:v>0.15556441962504985</c:v>
                </c:pt>
                <c:pt idx="1">
                  <c:v>0.19553851516207735</c:v>
                </c:pt>
                <c:pt idx="2">
                  <c:v>0.22969675845242243</c:v>
                </c:pt>
                <c:pt idx="3">
                  <c:v>0.19668100799016591</c:v>
                </c:pt>
                <c:pt idx="4">
                  <c:v>0.24646588813767673</c:v>
                </c:pt>
                <c:pt idx="5">
                  <c:v>0.27105101413644744</c:v>
                </c:pt>
                <c:pt idx="6">
                  <c:v>0.21653878942881499</c:v>
                </c:pt>
                <c:pt idx="7">
                  <c:v>0.27763569195794258</c:v>
                </c:pt>
                <c:pt idx="8">
                  <c:v>0.30633702756464903</c:v>
                </c:pt>
                <c:pt idx="9">
                  <c:v>0.3174197215117931</c:v>
                </c:pt>
                <c:pt idx="10">
                  <c:v>0.19261607309341783</c:v>
                </c:pt>
                <c:pt idx="11">
                  <c:v>0.24892783889614023</c:v>
                </c:pt>
                <c:pt idx="12">
                  <c:v>0.27689725899683015</c:v>
                </c:pt>
                <c:pt idx="13">
                  <c:v>0.29181428305053142</c:v>
                </c:pt>
                <c:pt idx="14">
                  <c:v>0.30244266268879361</c:v>
                </c:pt>
                <c:pt idx="15">
                  <c:v>0.24815006023059713</c:v>
                </c:pt>
                <c:pt idx="16">
                  <c:v>0.29753914988814317</c:v>
                </c:pt>
                <c:pt idx="17">
                  <c:v>0.32128721390466358</c:v>
                </c:pt>
                <c:pt idx="18">
                  <c:v>0.3378076062639821</c:v>
                </c:pt>
                <c:pt idx="19">
                  <c:v>0.34847702632937533</c:v>
                </c:pt>
                <c:pt idx="20">
                  <c:v>0.35673722250903461</c:v>
                </c:pt>
                <c:pt idx="21">
                  <c:v>0.27008440137542983</c:v>
                </c:pt>
                <c:pt idx="22">
                  <c:v>0.35667396061269147</c:v>
                </c:pt>
                <c:pt idx="23">
                  <c:v>0.38480775242263204</c:v>
                </c:pt>
                <c:pt idx="24">
                  <c:v>0.40153172866520781</c:v>
                </c:pt>
                <c:pt idx="25">
                  <c:v>0.41497342919662394</c:v>
                </c:pt>
                <c:pt idx="26">
                  <c:v>0.42513285401688028</c:v>
                </c:pt>
                <c:pt idx="27">
                  <c:v>0.4307596123788684</c:v>
                </c:pt>
                <c:pt idx="28">
                  <c:v>0.2898034747935061</c:v>
                </c:pt>
                <c:pt idx="29">
                  <c:v>0.36627741384221019</c:v>
                </c:pt>
                <c:pt idx="30">
                  <c:v>0.41056679008829389</c:v>
                </c:pt>
                <c:pt idx="31">
                  <c:v>0.42936485331814306</c:v>
                </c:pt>
                <c:pt idx="32">
                  <c:v>0.43947593278268299</c:v>
                </c:pt>
                <c:pt idx="33">
                  <c:v>0.44944460267729996</c:v>
                </c:pt>
                <c:pt idx="34">
                  <c:v>0.4544289376246084</c:v>
                </c:pt>
                <c:pt idx="35">
                  <c:v>0.45912845343207065</c:v>
                </c:pt>
                <c:pt idx="36">
                  <c:v>0.30343996787578636</c:v>
                </c:pt>
                <c:pt idx="37">
                  <c:v>0.37839646633650115</c:v>
                </c:pt>
                <c:pt idx="38">
                  <c:v>0.41788247891848479</c:v>
                </c:pt>
                <c:pt idx="39">
                  <c:v>0.44505420961049391</c:v>
                </c:pt>
                <c:pt idx="40">
                  <c:v>0.45415607013786641</c:v>
                </c:pt>
                <c:pt idx="41">
                  <c:v>0.46392718511578102</c:v>
                </c:pt>
                <c:pt idx="42">
                  <c:v>0.47061972962120197</c:v>
                </c:pt>
                <c:pt idx="43">
                  <c:v>0.47570606344532185</c:v>
                </c:pt>
                <c:pt idx="44">
                  <c:v>0.47838308124749029</c:v>
                </c:pt>
                <c:pt idx="45">
                  <c:v>0.31213733075435202</c:v>
                </c:pt>
                <c:pt idx="46">
                  <c:v>0.3979690522243714</c:v>
                </c:pt>
                <c:pt idx="47">
                  <c:v>0.44354448742746622</c:v>
                </c:pt>
                <c:pt idx="48">
                  <c:v>0.46808510638297873</c:v>
                </c:pt>
                <c:pt idx="49">
                  <c:v>0.48911992263056092</c:v>
                </c:pt>
                <c:pt idx="50">
                  <c:v>0.49830754352030948</c:v>
                </c:pt>
                <c:pt idx="51">
                  <c:v>0.50495647969052226</c:v>
                </c:pt>
                <c:pt idx="52">
                  <c:v>0.50882495164410058</c:v>
                </c:pt>
                <c:pt idx="53">
                  <c:v>0.51172630560928434</c:v>
                </c:pt>
                <c:pt idx="54">
                  <c:v>0.51511121856866537</c:v>
                </c:pt>
                <c:pt idx="55">
                  <c:v>0.31676436107854633</c:v>
                </c:pt>
                <c:pt idx="56">
                  <c:v>0.39871043376318871</c:v>
                </c:pt>
                <c:pt idx="57">
                  <c:v>0.44607268464243843</c:v>
                </c:pt>
                <c:pt idx="58">
                  <c:v>0.47151230949589684</c:v>
                </c:pt>
                <c:pt idx="59">
                  <c:v>0.49132473622508788</c:v>
                </c:pt>
                <c:pt idx="60">
                  <c:v>0.50304806565064475</c:v>
                </c:pt>
                <c:pt idx="61">
                  <c:v>0.50914419695193436</c:v>
                </c:pt>
                <c:pt idx="62">
                  <c:v>0.5145369284876905</c:v>
                </c:pt>
                <c:pt idx="63">
                  <c:v>0.51875732708089095</c:v>
                </c:pt>
                <c:pt idx="64">
                  <c:v>0.52180539273153581</c:v>
                </c:pt>
                <c:pt idx="65">
                  <c:v>0.523563892145369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AF6-4A2F-83F7-49839AA1EE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7332592"/>
        <c:axId val="127347280"/>
      </c:scatterChart>
      <c:valAx>
        <c:axId val="127332592"/>
        <c:scaling>
          <c:orientation val="minMax"/>
          <c:max val="2013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Year of diagnosis</a:t>
                </a:r>
                <a:endParaRPr lang="ko-KR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347280"/>
        <c:crosses val="autoZero"/>
        <c:crossBetween val="midCat"/>
        <c:majorUnit val="1"/>
      </c:valAx>
      <c:valAx>
        <c:axId val="12734728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Misclassification rate</a:t>
                </a:r>
                <a:endParaRPr lang="ko-KR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3325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4.5119489442800545E-2"/>
                  <c:y val="-9.762206522129938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모형분포그래프!$B$2:$B$67</c:f>
              <c:numCache>
                <c:formatCode>General</c:formatCode>
                <c:ptCount val="66"/>
                <c:pt idx="0">
                  <c:v>2507</c:v>
                </c:pt>
                <c:pt idx="1">
                  <c:v>2869</c:v>
                </c:pt>
                <c:pt idx="2">
                  <c:v>2869</c:v>
                </c:pt>
                <c:pt idx="3">
                  <c:v>3254</c:v>
                </c:pt>
                <c:pt idx="4">
                  <c:v>3254</c:v>
                </c:pt>
                <c:pt idx="5">
                  <c:v>3254</c:v>
                </c:pt>
                <c:pt idx="6">
                  <c:v>3519</c:v>
                </c:pt>
                <c:pt idx="7">
                  <c:v>3519</c:v>
                </c:pt>
                <c:pt idx="8">
                  <c:v>3519</c:v>
                </c:pt>
                <c:pt idx="9">
                  <c:v>3519</c:v>
                </c:pt>
                <c:pt idx="10">
                  <c:v>5363</c:v>
                </c:pt>
                <c:pt idx="11">
                  <c:v>5363</c:v>
                </c:pt>
                <c:pt idx="12">
                  <c:v>5363</c:v>
                </c:pt>
                <c:pt idx="13">
                  <c:v>5363</c:v>
                </c:pt>
                <c:pt idx="14">
                  <c:v>5363</c:v>
                </c:pt>
                <c:pt idx="15">
                  <c:v>5811</c:v>
                </c:pt>
                <c:pt idx="16">
                  <c:v>5811</c:v>
                </c:pt>
                <c:pt idx="17">
                  <c:v>5811</c:v>
                </c:pt>
                <c:pt idx="18">
                  <c:v>5811</c:v>
                </c:pt>
                <c:pt idx="19">
                  <c:v>5811</c:v>
                </c:pt>
                <c:pt idx="20">
                  <c:v>5811</c:v>
                </c:pt>
                <c:pt idx="21">
                  <c:v>6398</c:v>
                </c:pt>
                <c:pt idx="22">
                  <c:v>6398</c:v>
                </c:pt>
                <c:pt idx="23">
                  <c:v>6398</c:v>
                </c:pt>
                <c:pt idx="24">
                  <c:v>6398</c:v>
                </c:pt>
                <c:pt idx="25">
                  <c:v>6398</c:v>
                </c:pt>
                <c:pt idx="26">
                  <c:v>6398</c:v>
                </c:pt>
                <c:pt idx="27">
                  <c:v>6398</c:v>
                </c:pt>
                <c:pt idx="28">
                  <c:v>7022</c:v>
                </c:pt>
                <c:pt idx="29">
                  <c:v>7022</c:v>
                </c:pt>
                <c:pt idx="30">
                  <c:v>7022</c:v>
                </c:pt>
                <c:pt idx="31">
                  <c:v>7022</c:v>
                </c:pt>
                <c:pt idx="32">
                  <c:v>7022</c:v>
                </c:pt>
                <c:pt idx="33">
                  <c:v>7022</c:v>
                </c:pt>
                <c:pt idx="34">
                  <c:v>7022</c:v>
                </c:pt>
                <c:pt idx="35">
                  <c:v>7022</c:v>
                </c:pt>
                <c:pt idx="36">
                  <c:v>7471</c:v>
                </c:pt>
                <c:pt idx="37">
                  <c:v>7471</c:v>
                </c:pt>
                <c:pt idx="38">
                  <c:v>7471</c:v>
                </c:pt>
                <c:pt idx="39">
                  <c:v>7471</c:v>
                </c:pt>
                <c:pt idx="40">
                  <c:v>7471</c:v>
                </c:pt>
                <c:pt idx="41">
                  <c:v>7471</c:v>
                </c:pt>
                <c:pt idx="42">
                  <c:v>7471</c:v>
                </c:pt>
                <c:pt idx="43">
                  <c:v>7471</c:v>
                </c:pt>
                <c:pt idx="44">
                  <c:v>7471</c:v>
                </c:pt>
                <c:pt idx="45">
                  <c:v>8272</c:v>
                </c:pt>
                <c:pt idx="46">
                  <c:v>8272</c:v>
                </c:pt>
                <c:pt idx="47">
                  <c:v>8272</c:v>
                </c:pt>
                <c:pt idx="48">
                  <c:v>8272</c:v>
                </c:pt>
                <c:pt idx="49">
                  <c:v>8272</c:v>
                </c:pt>
                <c:pt idx="50">
                  <c:v>8272</c:v>
                </c:pt>
                <c:pt idx="51">
                  <c:v>8272</c:v>
                </c:pt>
                <c:pt idx="52">
                  <c:v>8272</c:v>
                </c:pt>
                <c:pt idx="53">
                  <c:v>8272</c:v>
                </c:pt>
                <c:pt idx="54">
                  <c:v>8272</c:v>
                </c:pt>
                <c:pt idx="55">
                  <c:v>8530</c:v>
                </c:pt>
                <c:pt idx="56">
                  <c:v>8530</c:v>
                </c:pt>
                <c:pt idx="57">
                  <c:v>8530</c:v>
                </c:pt>
                <c:pt idx="58">
                  <c:v>8530</c:v>
                </c:pt>
                <c:pt idx="59">
                  <c:v>8530</c:v>
                </c:pt>
                <c:pt idx="60">
                  <c:v>8530</c:v>
                </c:pt>
                <c:pt idx="61">
                  <c:v>8530</c:v>
                </c:pt>
                <c:pt idx="62">
                  <c:v>8530</c:v>
                </c:pt>
                <c:pt idx="63">
                  <c:v>8530</c:v>
                </c:pt>
                <c:pt idx="64">
                  <c:v>8530</c:v>
                </c:pt>
                <c:pt idx="65">
                  <c:v>8530</c:v>
                </c:pt>
              </c:numCache>
            </c:numRef>
          </c:xVal>
          <c:yVal>
            <c:numRef>
              <c:f>모형분포그래프!$E$2:$E$67</c:f>
              <c:numCache>
                <c:formatCode>General</c:formatCode>
                <c:ptCount val="66"/>
                <c:pt idx="0">
                  <c:v>0.15556441962504985</c:v>
                </c:pt>
                <c:pt idx="1">
                  <c:v>0.19553851516207735</c:v>
                </c:pt>
                <c:pt idx="2">
                  <c:v>0.22969675845242243</c:v>
                </c:pt>
                <c:pt idx="3">
                  <c:v>0.19668100799016591</c:v>
                </c:pt>
                <c:pt idx="4">
                  <c:v>0.24646588813767673</c:v>
                </c:pt>
                <c:pt idx="5">
                  <c:v>0.27105101413644744</c:v>
                </c:pt>
                <c:pt idx="6">
                  <c:v>0.21653878942881499</c:v>
                </c:pt>
                <c:pt idx="7">
                  <c:v>0.27763569195794258</c:v>
                </c:pt>
                <c:pt idx="8">
                  <c:v>0.30633702756464903</c:v>
                </c:pt>
                <c:pt idx="9">
                  <c:v>0.3174197215117931</c:v>
                </c:pt>
                <c:pt idx="10">
                  <c:v>0.19261607309341783</c:v>
                </c:pt>
                <c:pt idx="11">
                  <c:v>0.24892783889614023</c:v>
                </c:pt>
                <c:pt idx="12">
                  <c:v>0.27689725899683015</c:v>
                </c:pt>
                <c:pt idx="13">
                  <c:v>0.29181428305053142</c:v>
                </c:pt>
                <c:pt idx="14">
                  <c:v>0.30244266268879361</c:v>
                </c:pt>
                <c:pt idx="15">
                  <c:v>0.24815006023059713</c:v>
                </c:pt>
                <c:pt idx="16">
                  <c:v>0.29753914988814317</c:v>
                </c:pt>
                <c:pt idx="17">
                  <c:v>0.32128721390466358</c:v>
                </c:pt>
                <c:pt idx="18">
                  <c:v>0.3378076062639821</c:v>
                </c:pt>
                <c:pt idx="19">
                  <c:v>0.34847702632937533</c:v>
                </c:pt>
                <c:pt idx="20">
                  <c:v>0.35673722250903461</c:v>
                </c:pt>
                <c:pt idx="21">
                  <c:v>0.27008440137542983</c:v>
                </c:pt>
                <c:pt idx="22">
                  <c:v>0.35667396061269147</c:v>
                </c:pt>
                <c:pt idx="23">
                  <c:v>0.38480775242263204</c:v>
                </c:pt>
                <c:pt idx="24">
                  <c:v>0.40153172866520781</c:v>
                </c:pt>
                <c:pt idx="25">
                  <c:v>0.41497342919662394</c:v>
                </c:pt>
                <c:pt idx="26">
                  <c:v>0.42513285401688028</c:v>
                </c:pt>
                <c:pt idx="27">
                  <c:v>0.4307596123788684</c:v>
                </c:pt>
                <c:pt idx="28">
                  <c:v>0.2898034747935061</c:v>
                </c:pt>
                <c:pt idx="29">
                  <c:v>0.36627741384221019</c:v>
                </c:pt>
                <c:pt idx="30">
                  <c:v>0.41056679008829389</c:v>
                </c:pt>
                <c:pt idx="31">
                  <c:v>0.42936485331814306</c:v>
                </c:pt>
                <c:pt idx="32">
                  <c:v>0.43947593278268299</c:v>
                </c:pt>
                <c:pt idx="33">
                  <c:v>0.44944460267729996</c:v>
                </c:pt>
                <c:pt idx="34">
                  <c:v>0.4544289376246084</c:v>
                </c:pt>
                <c:pt idx="35">
                  <c:v>0.45912845343207065</c:v>
                </c:pt>
                <c:pt idx="36">
                  <c:v>0.30343996787578636</c:v>
                </c:pt>
                <c:pt idx="37">
                  <c:v>0.37839646633650115</c:v>
                </c:pt>
                <c:pt idx="38">
                  <c:v>0.41788247891848479</c:v>
                </c:pt>
                <c:pt idx="39">
                  <c:v>0.44505420961049391</c:v>
                </c:pt>
                <c:pt idx="40">
                  <c:v>0.45415607013786641</c:v>
                </c:pt>
                <c:pt idx="41">
                  <c:v>0.46392718511578102</c:v>
                </c:pt>
                <c:pt idx="42">
                  <c:v>0.47061972962120197</c:v>
                </c:pt>
                <c:pt idx="43">
                  <c:v>0.47570606344532185</c:v>
                </c:pt>
                <c:pt idx="44">
                  <c:v>0.47838308124749029</c:v>
                </c:pt>
                <c:pt idx="45">
                  <c:v>0.31213733075435202</c:v>
                </c:pt>
                <c:pt idx="46">
                  <c:v>0.3979690522243714</c:v>
                </c:pt>
                <c:pt idx="47">
                  <c:v>0.44354448742746622</c:v>
                </c:pt>
                <c:pt idx="48">
                  <c:v>0.46808510638297873</c:v>
                </c:pt>
                <c:pt idx="49">
                  <c:v>0.48911992263056092</c:v>
                </c:pt>
                <c:pt idx="50">
                  <c:v>0.49830754352030948</c:v>
                </c:pt>
                <c:pt idx="51">
                  <c:v>0.50495647969052226</c:v>
                </c:pt>
                <c:pt idx="52">
                  <c:v>0.50882495164410058</c:v>
                </c:pt>
                <c:pt idx="53">
                  <c:v>0.51172630560928434</c:v>
                </c:pt>
                <c:pt idx="54">
                  <c:v>0.51511121856866537</c:v>
                </c:pt>
                <c:pt idx="55">
                  <c:v>0.31676436107854633</c:v>
                </c:pt>
                <c:pt idx="56">
                  <c:v>0.39871043376318871</c:v>
                </c:pt>
                <c:pt idx="57">
                  <c:v>0.44607268464243843</c:v>
                </c:pt>
                <c:pt idx="58">
                  <c:v>0.47151230949589684</c:v>
                </c:pt>
                <c:pt idx="59">
                  <c:v>0.49132473622508788</c:v>
                </c:pt>
                <c:pt idx="60">
                  <c:v>0.50304806565064475</c:v>
                </c:pt>
                <c:pt idx="61">
                  <c:v>0.50914419695193436</c:v>
                </c:pt>
                <c:pt idx="62">
                  <c:v>0.5145369284876905</c:v>
                </c:pt>
                <c:pt idx="63">
                  <c:v>0.51875732708089095</c:v>
                </c:pt>
                <c:pt idx="64">
                  <c:v>0.52180539273153581</c:v>
                </c:pt>
                <c:pt idx="65">
                  <c:v>0.523563892145369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259-4F12-B043-ED841168F2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7333680"/>
        <c:axId val="127334224"/>
      </c:scatterChart>
      <c:valAx>
        <c:axId val="1273336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>
                    <a:solidFill>
                      <a:sysClr val="windowText" lastClr="000000"/>
                    </a:solidFill>
                  </a:rPr>
                  <a:t>No. of Patients</a:t>
                </a:r>
                <a:endParaRPr lang="ko-KR" altLang="en-US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0.44577252286139391"/>
              <c:y val="0.850427857476719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334224"/>
        <c:crosses val="autoZero"/>
        <c:crossBetween val="midCat"/>
      </c:valAx>
      <c:valAx>
        <c:axId val="1273342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 sz="1000" b="0" i="0" baseline="0">
                    <a:solidFill>
                      <a:sysClr val="windowText" lastClr="000000"/>
                    </a:solidFill>
                    <a:effectLst/>
                  </a:rPr>
                  <a:t>Misclassification rate</a:t>
                </a:r>
                <a:endParaRPr lang="ko-KR" altLang="ko-KR" sz="10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33368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25400" cap="rnd">
                <a:solidFill>
                  <a:srgbClr val="C00000"/>
                </a:solidFill>
                <a:prstDash val="sysDot"/>
              </a:ln>
              <a:effectLst/>
            </c:spPr>
            <c:trendlineType val="log"/>
            <c:dispRSqr val="1"/>
            <c:dispEq val="0"/>
            <c:trendlineLbl>
              <c:layout>
                <c:manualLayout>
                  <c:x val="3.098450273333658E-2"/>
                  <c:y val="0.1098861096426550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9525" cap="rnd">
                <a:solidFill>
                  <a:srgbClr val="002060"/>
                </a:solidFill>
                <a:prstDash val="dash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4.2356687898089267E-2"/>
                  <c:y val="-7.1152258794505804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모형분포그래프!$D$2:$D$67</c:f>
              <c:numCache>
                <c:formatCode>General</c:formatCode>
                <c:ptCount val="66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1</c:v>
                </c:pt>
                <c:pt idx="4">
                  <c:v>2</c:v>
                </c:pt>
                <c:pt idx="5">
                  <c:v>3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1</c:v>
                </c:pt>
                <c:pt idx="11">
                  <c:v>2</c:v>
                </c:pt>
                <c:pt idx="12">
                  <c:v>3</c:v>
                </c:pt>
                <c:pt idx="13">
                  <c:v>4</c:v>
                </c:pt>
                <c:pt idx="14">
                  <c:v>5</c:v>
                </c:pt>
                <c:pt idx="15">
                  <c:v>1</c:v>
                </c:pt>
                <c:pt idx="16">
                  <c:v>2</c:v>
                </c:pt>
                <c:pt idx="17">
                  <c:v>3</c:v>
                </c:pt>
                <c:pt idx="18">
                  <c:v>4</c:v>
                </c:pt>
                <c:pt idx="19">
                  <c:v>5</c:v>
                </c:pt>
                <c:pt idx="20">
                  <c:v>6</c:v>
                </c:pt>
                <c:pt idx="21">
                  <c:v>1</c:v>
                </c:pt>
                <c:pt idx="22">
                  <c:v>2</c:v>
                </c:pt>
                <c:pt idx="23">
                  <c:v>3</c:v>
                </c:pt>
                <c:pt idx="24">
                  <c:v>4</c:v>
                </c:pt>
                <c:pt idx="25">
                  <c:v>5</c:v>
                </c:pt>
                <c:pt idx="26">
                  <c:v>6</c:v>
                </c:pt>
                <c:pt idx="27">
                  <c:v>7</c:v>
                </c:pt>
                <c:pt idx="28">
                  <c:v>1</c:v>
                </c:pt>
                <c:pt idx="29">
                  <c:v>2</c:v>
                </c:pt>
                <c:pt idx="30">
                  <c:v>3</c:v>
                </c:pt>
                <c:pt idx="31">
                  <c:v>4</c:v>
                </c:pt>
                <c:pt idx="32">
                  <c:v>5</c:v>
                </c:pt>
                <c:pt idx="33">
                  <c:v>6</c:v>
                </c:pt>
                <c:pt idx="34">
                  <c:v>7</c:v>
                </c:pt>
                <c:pt idx="35">
                  <c:v>8</c:v>
                </c:pt>
                <c:pt idx="36">
                  <c:v>1</c:v>
                </c:pt>
                <c:pt idx="37">
                  <c:v>2</c:v>
                </c:pt>
                <c:pt idx="38">
                  <c:v>3</c:v>
                </c:pt>
                <c:pt idx="39">
                  <c:v>4</c:v>
                </c:pt>
                <c:pt idx="40">
                  <c:v>5</c:v>
                </c:pt>
                <c:pt idx="41">
                  <c:v>6</c:v>
                </c:pt>
                <c:pt idx="42">
                  <c:v>7</c:v>
                </c:pt>
                <c:pt idx="43">
                  <c:v>8</c:v>
                </c:pt>
                <c:pt idx="44">
                  <c:v>9</c:v>
                </c:pt>
                <c:pt idx="45">
                  <c:v>1</c:v>
                </c:pt>
                <c:pt idx="46">
                  <c:v>2</c:v>
                </c:pt>
                <c:pt idx="47">
                  <c:v>3</c:v>
                </c:pt>
                <c:pt idx="48">
                  <c:v>4</c:v>
                </c:pt>
                <c:pt idx="49">
                  <c:v>5</c:v>
                </c:pt>
                <c:pt idx="50">
                  <c:v>6</c:v>
                </c:pt>
                <c:pt idx="51">
                  <c:v>7</c:v>
                </c:pt>
                <c:pt idx="52">
                  <c:v>8</c:v>
                </c:pt>
                <c:pt idx="53">
                  <c:v>9</c:v>
                </c:pt>
                <c:pt idx="54">
                  <c:v>10</c:v>
                </c:pt>
                <c:pt idx="55">
                  <c:v>1</c:v>
                </c:pt>
                <c:pt idx="56">
                  <c:v>2</c:v>
                </c:pt>
                <c:pt idx="57">
                  <c:v>3</c:v>
                </c:pt>
                <c:pt idx="58">
                  <c:v>4</c:v>
                </c:pt>
                <c:pt idx="59">
                  <c:v>5</c:v>
                </c:pt>
                <c:pt idx="60">
                  <c:v>6</c:v>
                </c:pt>
                <c:pt idx="61">
                  <c:v>7</c:v>
                </c:pt>
                <c:pt idx="62">
                  <c:v>8</c:v>
                </c:pt>
                <c:pt idx="63">
                  <c:v>9</c:v>
                </c:pt>
                <c:pt idx="64">
                  <c:v>10</c:v>
                </c:pt>
                <c:pt idx="65">
                  <c:v>11</c:v>
                </c:pt>
              </c:numCache>
            </c:numRef>
          </c:xVal>
          <c:yVal>
            <c:numRef>
              <c:f>모형분포그래프!$E$2:$E$67</c:f>
              <c:numCache>
                <c:formatCode>General</c:formatCode>
                <c:ptCount val="66"/>
                <c:pt idx="0">
                  <c:v>0.15556441962504985</c:v>
                </c:pt>
                <c:pt idx="1">
                  <c:v>0.19553851516207735</c:v>
                </c:pt>
                <c:pt idx="2">
                  <c:v>0.22969675845242243</c:v>
                </c:pt>
                <c:pt idx="3">
                  <c:v>0.19668100799016591</c:v>
                </c:pt>
                <c:pt idx="4">
                  <c:v>0.24646588813767673</c:v>
                </c:pt>
                <c:pt idx="5">
                  <c:v>0.27105101413644744</c:v>
                </c:pt>
                <c:pt idx="6">
                  <c:v>0.21653878942881499</c:v>
                </c:pt>
                <c:pt idx="7">
                  <c:v>0.27763569195794258</c:v>
                </c:pt>
                <c:pt idx="8">
                  <c:v>0.30633702756464903</c:v>
                </c:pt>
                <c:pt idx="9">
                  <c:v>0.3174197215117931</c:v>
                </c:pt>
                <c:pt idx="10">
                  <c:v>0.19261607309341783</c:v>
                </c:pt>
                <c:pt idx="11">
                  <c:v>0.24892783889614023</c:v>
                </c:pt>
                <c:pt idx="12">
                  <c:v>0.27689725899683015</c:v>
                </c:pt>
                <c:pt idx="13">
                  <c:v>0.29181428305053142</c:v>
                </c:pt>
                <c:pt idx="14">
                  <c:v>0.30244266268879361</c:v>
                </c:pt>
                <c:pt idx="15">
                  <c:v>0.24815006023059713</c:v>
                </c:pt>
                <c:pt idx="16">
                  <c:v>0.29753914988814317</c:v>
                </c:pt>
                <c:pt idx="17">
                  <c:v>0.32128721390466358</c:v>
                </c:pt>
                <c:pt idx="18">
                  <c:v>0.3378076062639821</c:v>
                </c:pt>
                <c:pt idx="19">
                  <c:v>0.34847702632937533</c:v>
                </c:pt>
                <c:pt idx="20">
                  <c:v>0.35673722250903461</c:v>
                </c:pt>
                <c:pt idx="21">
                  <c:v>0.27008440137542983</c:v>
                </c:pt>
                <c:pt idx="22">
                  <c:v>0.35667396061269147</c:v>
                </c:pt>
                <c:pt idx="23">
                  <c:v>0.38480775242263204</c:v>
                </c:pt>
                <c:pt idx="24">
                  <c:v>0.40153172866520781</c:v>
                </c:pt>
                <c:pt idx="25">
                  <c:v>0.41497342919662394</c:v>
                </c:pt>
                <c:pt idx="26">
                  <c:v>0.42513285401688028</c:v>
                </c:pt>
                <c:pt idx="27">
                  <c:v>0.4307596123788684</c:v>
                </c:pt>
                <c:pt idx="28">
                  <c:v>0.2898034747935061</c:v>
                </c:pt>
                <c:pt idx="29">
                  <c:v>0.36627741384221019</c:v>
                </c:pt>
                <c:pt idx="30">
                  <c:v>0.41056679008829389</c:v>
                </c:pt>
                <c:pt idx="31">
                  <c:v>0.42936485331814306</c:v>
                </c:pt>
                <c:pt idx="32">
                  <c:v>0.43947593278268299</c:v>
                </c:pt>
                <c:pt idx="33">
                  <c:v>0.44944460267729996</c:v>
                </c:pt>
                <c:pt idx="34">
                  <c:v>0.4544289376246084</c:v>
                </c:pt>
                <c:pt idx="35">
                  <c:v>0.45912845343207065</c:v>
                </c:pt>
                <c:pt idx="36">
                  <c:v>0.30343996787578636</c:v>
                </c:pt>
                <c:pt idx="37">
                  <c:v>0.37839646633650115</c:v>
                </c:pt>
                <c:pt idx="38">
                  <c:v>0.41788247891848479</c:v>
                </c:pt>
                <c:pt idx="39">
                  <c:v>0.44505420961049391</c:v>
                </c:pt>
                <c:pt idx="40">
                  <c:v>0.45415607013786641</c:v>
                </c:pt>
                <c:pt idx="41">
                  <c:v>0.46392718511578102</c:v>
                </c:pt>
                <c:pt idx="42">
                  <c:v>0.47061972962120197</c:v>
                </c:pt>
                <c:pt idx="43">
                  <c:v>0.47570606344532185</c:v>
                </c:pt>
                <c:pt idx="44">
                  <c:v>0.47838308124749029</c:v>
                </c:pt>
                <c:pt idx="45">
                  <c:v>0.31213733075435202</c:v>
                </c:pt>
                <c:pt idx="46">
                  <c:v>0.3979690522243714</c:v>
                </c:pt>
                <c:pt idx="47">
                  <c:v>0.44354448742746622</c:v>
                </c:pt>
                <c:pt idx="48">
                  <c:v>0.46808510638297873</c:v>
                </c:pt>
                <c:pt idx="49">
                  <c:v>0.48911992263056092</c:v>
                </c:pt>
                <c:pt idx="50">
                  <c:v>0.49830754352030948</c:v>
                </c:pt>
                <c:pt idx="51">
                  <c:v>0.50495647969052226</c:v>
                </c:pt>
                <c:pt idx="52">
                  <c:v>0.50882495164410058</c:v>
                </c:pt>
                <c:pt idx="53">
                  <c:v>0.51172630560928434</c:v>
                </c:pt>
                <c:pt idx="54">
                  <c:v>0.51511121856866537</c:v>
                </c:pt>
                <c:pt idx="55">
                  <c:v>0.31676436107854633</c:v>
                </c:pt>
                <c:pt idx="56">
                  <c:v>0.39871043376318871</c:v>
                </c:pt>
                <c:pt idx="57">
                  <c:v>0.44607268464243843</c:v>
                </c:pt>
                <c:pt idx="58">
                  <c:v>0.47151230949589684</c:v>
                </c:pt>
                <c:pt idx="59">
                  <c:v>0.49132473622508788</c:v>
                </c:pt>
                <c:pt idx="60">
                  <c:v>0.50304806565064475</c:v>
                </c:pt>
                <c:pt idx="61">
                  <c:v>0.50914419695193436</c:v>
                </c:pt>
                <c:pt idx="62">
                  <c:v>0.5145369284876905</c:v>
                </c:pt>
                <c:pt idx="63">
                  <c:v>0.51875732708089095</c:v>
                </c:pt>
                <c:pt idx="64">
                  <c:v>0.52180539273153581</c:v>
                </c:pt>
                <c:pt idx="65">
                  <c:v>0.523563892145369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458-43B8-B25A-67CD034520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7340208"/>
        <c:axId val="127339120"/>
      </c:scatterChart>
      <c:valAx>
        <c:axId val="127340208"/>
        <c:scaling>
          <c:orientation val="minMax"/>
          <c:max val="11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 sz="1000" b="0" i="0" u="none" strike="noStrike" baseline="0">
                    <a:effectLst/>
                  </a:rPr>
                  <a:t>Look-back period</a:t>
                </a:r>
                <a:endParaRPr lang="ko-KR" alt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339120"/>
        <c:crosses val="autoZero"/>
        <c:crossBetween val="midCat"/>
        <c:majorUnit val="1"/>
      </c:valAx>
      <c:valAx>
        <c:axId val="12733912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ko-KR" sz="1000" b="0" i="0" u="none" strike="noStrike" baseline="0">
                    <a:solidFill>
                      <a:sysClr val="windowText" lastClr="000000"/>
                    </a:solidFill>
                    <a:effectLst/>
                  </a:rPr>
                  <a:t>Misclassification rate</a:t>
                </a:r>
                <a:endParaRPr lang="ko-KR" alt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3402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we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1.7923909818021215E-2"/>
                  <c:y val="-8.1323349413204696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모형분포그래프_선근증!$C$2:$C$67</c:f>
              <c:numCache>
                <c:formatCode>General</c:formatCode>
                <c:ptCount val="66"/>
                <c:pt idx="0">
                  <c:v>2003</c:v>
                </c:pt>
                <c:pt idx="1">
                  <c:v>2004</c:v>
                </c:pt>
                <c:pt idx="2">
                  <c:v>2004</c:v>
                </c:pt>
                <c:pt idx="3">
                  <c:v>2005</c:v>
                </c:pt>
                <c:pt idx="4">
                  <c:v>2005</c:v>
                </c:pt>
                <c:pt idx="5">
                  <c:v>2005</c:v>
                </c:pt>
                <c:pt idx="6">
                  <c:v>2006</c:v>
                </c:pt>
                <c:pt idx="7">
                  <c:v>2006</c:v>
                </c:pt>
                <c:pt idx="8">
                  <c:v>2006</c:v>
                </c:pt>
                <c:pt idx="9">
                  <c:v>2006</c:v>
                </c:pt>
                <c:pt idx="10">
                  <c:v>2007</c:v>
                </c:pt>
                <c:pt idx="11">
                  <c:v>2007</c:v>
                </c:pt>
                <c:pt idx="12">
                  <c:v>2007</c:v>
                </c:pt>
                <c:pt idx="13">
                  <c:v>2007</c:v>
                </c:pt>
                <c:pt idx="14">
                  <c:v>2007</c:v>
                </c:pt>
                <c:pt idx="15">
                  <c:v>2008</c:v>
                </c:pt>
                <c:pt idx="16">
                  <c:v>2008</c:v>
                </c:pt>
                <c:pt idx="17">
                  <c:v>2008</c:v>
                </c:pt>
                <c:pt idx="18">
                  <c:v>2008</c:v>
                </c:pt>
                <c:pt idx="19">
                  <c:v>2008</c:v>
                </c:pt>
                <c:pt idx="20">
                  <c:v>2008</c:v>
                </c:pt>
                <c:pt idx="21">
                  <c:v>2009</c:v>
                </c:pt>
                <c:pt idx="22">
                  <c:v>2009</c:v>
                </c:pt>
                <c:pt idx="23">
                  <c:v>2009</c:v>
                </c:pt>
                <c:pt idx="24">
                  <c:v>2009</c:v>
                </c:pt>
                <c:pt idx="25">
                  <c:v>2009</c:v>
                </c:pt>
                <c:pt idx="26">
                  <c:v>2009</c:v>
                </c:pt>
                <c:pt idx="27">
                  <c:v>2009</c:v>
                </c:pt>
                <c:pt idx="28">
                  <c:v>2010</c:v>
                </c:pt>
                <c:pt idx="29">
                  <c:v>2010</c:v>
                </c:pt>
                <c:pt idx="30">
                  <c:v>2010</c:v>
                </c:pt>
                <c:pt idx="31">
                  <c:v>2010</c:v>
                </c:pt>
                <c:pt idx="32">
                  <c:v>2010</c:v>
                </c:pt>
                <c:pt idx="33">
                  <c:v>2010</c:v>
                </c:pt>
                <c:pt idx="34">
                  <c:v>2010</c:v>
                </c:pt>
                <c:pt idx="35">
                  <c:v>2010</c:v>
                </c:pt>
                <c:pt idx="36">
                  <c:v>2011</c:v>
                </c:pt>
                <c:pt idx="37">
                  <c:v>2011</c:v>
                </c:pt>
                <c:pt idx="38">
                  <c:v>2011</c:v>
                </c:pt>
                <c:pt idx="39">
                  <c:v>2011</c:v>
                </c:pt>
                <c:pt idx="40">
                  <c:v>2011</c:v>
                </c:pt>
                <c:pt idx="41">
                  <c:v>2011</c:v>
                </c:pt>
                <c:pt idx="42">
                  <c:v>2011</c:v>
                </c:pt>
                <c:pt idx="43">
                  <c:v>2011</c:v>
                </c:pt>
                <c:pt idx="44">
                  <c:v>2011</c:v>
                </c:pt>
                <c:pt idx="45">
                  <c:v>2012</c:v>
                </c:pt>
                <c:pt idx="46">
                  <c:v>2012</c:v>
                </c:pt>
                <c:pt idx="47">
                  <c:v>2012</c:v>
                </c:pt>
                <c:pt idx="48">
                  <c:v>2012</c:v>
                </c:pt>
                <c:pt idx="49">
                  <c:v>2012</c:v>
                </c:pt>
                <c:pt idx="50">
                  <c:v>2012</c:v>
                </c:pt>
                <c:pt idx="51">
                  <c:v>2012</c:v>
                </c:pt>
                <c:pt idx="52">
                  <c:v>2012</c:v>
                </c:pt>
                <c:pt idx="53">
                  <c:v>2012</c:v>
                </c:pt>
                <c:pt idx="54">
                  <c:v>2012</c:v>
                </c:pt>
                <c:pt idx="55">
                  <c:v>2013</c:v>
                </c:pt>
                <c:pt idx="56">
                  <c:v>2013</c:v>
                </c:pt>
                <c:pt idx="57">
                  <c:v>2013</c:v>
                </c:pt>
                <c:pt idx="58">
                  <c:v>2013</c:v>
                </c:pt>
                <c:pt idx="59">
                  <c:v>2013</c:v>
                </c:pt>
                <c:pt idx="60">
                  <c:v>2013</c:v>
                </c:pt>
                <c:pt idx="61">
                  <c:v>2013</c:v>
                </c:pt>
                <c:pt idx="62">
                  <c:v>2013</c:v>
                </c:pt>
                <c:pt idx="63">
                  <c:v>2013</c:v>
                </c:pt>
                <c:pt idx="64">
                  <c:v>2013</c:v>
                </c:pt>
                <c:pt idx="65">
                  <c:v>2013</c:v>
                </c:pt>
              </c:numCache>
            </c:numRef>
          </c:xVal>
          <c:yVal>
            <c:numRef>
              <c:f>모형분포그래프_선근증!$E$2:$E$67</c:f>
              <c:numCache>
                <c:formatCode>General</c:formatCode>
                <c:ptCount val="66"/>
                <c:pt idx="0">
                  <c:v>8.3076923076923076E-2</c:v>
                </c:pt>
                <c:pt idx="1">
                  <c:v>0.11882716049382716</c:v>
                </c:pt>
                <c:pt idx="2">
                  <c:v>0.12808641975308643</c:v>
                </c:pt>
                <c:pt idx="3">
                  <c:v>0.12367491166077739</c:v>
                </c:pt>
                <c:pt idx="4">
                  <c:v>0.15312131919905772</c:v>
                </c:pt>
                <c:pt idx="5">
                  <c:v>0.16489988221436985</c:v>
                </c:pt>
                <c:pt idx="6">
                  <c:v>0.13487241798298907</c:v>
                </c:pt>
                <c:pt idx="7">
                  <c:v>0.17375455650060753</c:v>
                </c:pt>
                <c:pt idx="8">
                  <c:v>0.18833535844471447</c:v>
                </c:pt>
                <c:pt idx="9">
                  <c:v>0.19562575941676794</c:v>
                </c:pt>
                <c:pt idx="10">
                  <c:v>0.17513513513513512</c:v>
                </c:pt>
                <c:pt idx="11">
                  <c:v>0.20540540540540542</c:v>
                </c:pt>
                <c:pt idx="12">
                  <c:v>0.21837837837837837</c:v>
                </c:pt>
                <c:pt idx="13">
                  <c:v>0.22810810810810811</c:v>
                </c:pt>
                <c:pt idx="14">
                  <c:v>0.23567567567567568</c:v>
                </c:pt>
                <c:pt idx="15">
                  <c:v>0.16831683168316833</c:v>
                </c:pt>
                <c:pt idx="16">
                  <c:v>0.20198019801980199</c:v>
                </c:pt>
                <c:pt idx="17">
                  <c:v>0.22277227722772278</c:v>
                </c:pt>
                <c:pt idx="18">
                  <c:v>0.23168316831683169</c:v>
                </c:pt>
                <c:pt idx="19">
                  <c:v>0.23564356435643563</c:v>
                </c:pt>
                <c:pt idx="20">
                  <c:v>0.23762376237623761</c:v>
                </c:pt>
                <c:pt idx="21">
                  <c:v>0.20167364016736403</c:v>
                </c:pt>
                <c:pt idx="22">
                  <c:v>0.24016736401673641</c:v>
                </c:pt>
                <c:pt idx="23">
                  <c:v>0.25857740585774058</c:v>
                </c:pt>
                <c:pt idx="24">
                  <c:v>0.2778242677824268</c:v>
                </c:pt>
                <c:pt idx="25">
                  <c:v>0.28451882845188287</c:v>
                </c:pt>
                <c:pt idx="26">
                  <c:v>0.29121338912133893</c:v>
                </c:pt>
                <c:pt idx="27">
                  <c:v>0.29456066945606696</c:v>
                </c:pt>
                <c:pt idx="28">
                  <c:v>0.23761665470208185</c:v>
                </c:pt>
                <c:pt idx="29">
                  <c:v>0.28499641062455133</c:v>
                </c:pt>
                <c:pt idx="30">
                  <c:v>0.30294328786791097</c:v>
                </c:pt>
                <c:pt idx="31">
                  <c:v>0.31873653984206746</c:v>
                </c:pt>
                <c:pt idx="32">
                  <c:v>0.32735104091888012</c:v>
                </c:pt>
                <c:pt idx="33">
                  <c:v>0.33309404163675521</c:v>
                </c:pt>
                <c:pt idx="34">
                  <c:v>0.33811916726489588</c:v>
                </c:pt>
                <c:pt idx="35">
                  <c:v>0.33955491744436467</c:v>
                </c:pt>
                <c:pt idx="36">
                  <c:v>0.23081761006289309</c:v>
                </c:pt>
                <c:pt idx="37">
                  <c:v>0.27484276729559748</c:v>
                </c:pt>
                <c:pt idx="38">
                  <c:v>0.29622641509433961</c:v>
                </c:pt>
                <c:pt idx="39">
                  <c:v>0.3081761006289308</c:v>
                </c:pt>
                <c:pt idx="40">
                  <c:v>0.31886792452830187</c:v>
                </c:pt>
                <c:pt idx="41">
                  <c:v>0.32641509433962262</c:v>
                </c:pt>
                <c:pt idx="42">
                  <c:v>0.32955974842767294</c:v>
                </c:pt>
                <c:pt idx="43">
                  <c:v>0.33333333333333331</c:v>
                </c:pt>
                <c:pt idx="44">
                  <c:v>0.33333333333333331</c:v>
                </c:pt>
                <c:pt idx="45">
                  <c:v>0.26682692307692307</c:v>
                </c:pt>
                <c:pt idx="46">
                  <c:v>0.3203125</c:v>
                </c:pt>
                <c:pt idx="47">
                  <c:v>0.34435096153846156</c:v>
                </c:pt>
                <c:pt idx="48">
                  <c:v>0.36057692307692307</c:v>
                </c:pt>
                <c:pt idx="49">
                  <c:v>0.36598557692307693</c:v>
                </c:pt>
                <c:pt idx="50">
                  <c:v>0.37079326923076922</c:v>
                </c:pt>
                <c:pt idx="51">
                  <c:v>0.37379807692307693</c:v>
                </c:pt>
                <c:pt idx="52">
                  <c:v>0.375</c:v>
                </c:pt>
                <c:pt idx="53">
                  <c:v>0.37620192307692307</c:v>
                </c:pt>
                <c:pt idx="54">
                  <c:v>0.37740384615384615</c:v>
                </c:pt>
                <c:pt idx="55">
                  <c:v>0.27639046538024969</c:v>
                </c:pt>
                <c:pt idx="56">
                  <c:v>0.33825198637911463</c:v>
                </c:pt>
                <c:pt idx="57">
                  <c:v>0.36662883087400683</c:v>
                </c:pt>
                <c:pt idx="58">
                  <c:v>0.38081725312145287</c:v>
                </c:pt>
                <c:pt idx="59">
                  <c:v>0.39103291713961408</c:v>
                </c:pt>
                <c:pt idx="60">
                  <c:v>0.39670828603859248</c:v>
                </c:pt>
                <c:pt idx="61">
                  <c:v>0.4035187287173666</c:v>
                </c:pt>
                <c:pt idx="62">
                  <c:v>0.40919409761634506</c:v>
                </c:pt>
                <c:pt idx="63">
                  <c:v>0.41089670828603858</c:v>
                </c:pt>
                <c:pt idx="64">
                  <c:v>0.41373439273552781</c:v>
                </c:pt>
                <c:pt idx="65">
                  <c:v>0.416004540295119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14A-4617-9A0B-95A706C228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7462368"/>
        <c:axId val="810131024"/>
      </c:scatterChart>
      <c:valAx>
        <c:axId val="857462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Year of diagnos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0131024"/>
        <c:crosses val="autoZero"/>
        <c:crossBetween val="midCat"/>
      </c:valAx>
      <c:valAx>
        <c:axId val="8101310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Misclassification r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7462368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774549680690989"/>
          <c:y val="4.3481628797848518E-2"/>
          <c:w val="0.7857988074062987"/>
          <c:h val="0.6955293096563881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4.4107139981735412E-2"/>
                  <c:y val="-5.21445729920025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모형분포그래프_선근증!$B$2:$B$67</c:f>
              <c:numCache>
                <c:formatCode>General</c:formatCode>
                <c:ptCount val="66"/>
                <c:pt idx="0">
                  <c:v>650</c:v>
                </c:pt>
                <c:pt idx="1">
                  <c:v>648</c:v>
                </c:pt>
                <c:pt idx="2">
                  <c:v>648</c:v>
                </c:pt>
                <c:pt idx="3">
                  <c:v>849</c:v>
                </c:pt>
                <c:pt idx="4">
                  <c:v>849</c:v>
                </c:pt>
                <c:pt idx="5">
                  <c:v>849</c:v>
                </c:pt>
                <c:pt idx="6">
                  <c:v>823</c:v>
                </c:pt>
                <c:pt idx="7">
                  <c:v>823</c:v>
                </c:pt>
                <c:pt idx="8">
                  <c:v>823</c:v>
                </c:pt>
                <c:pt idx="9">
                  <c:v>823</c:v>
                </c:pt>
                <c:pt idx="10">
                  <c:v>925</c:v>
                </c:pt>
                <c:pt idx="11">
                  <c:v>925</c:v>
                </c:pt>
                <c:pt idx="12">
                  <c:v>925</c:v>
                </c:pt>
                <c:pt idx="13">
                  <c:v>925</c:v>
                </c:pt>
                <c:pt idx="14">
                  <c:v>925</c:v>
                </c:pt>
                <c:pt idx="15">
                  <c:v>1010</c:v>
                </c:pt>
                <c:pt idx="16">
                  <c:v>1010</c:v>
                </c:pt>
                <c:pt idx="17">
                  <c:v>1010</c:v>
                </c:pt>
                <c:pt idx="18">
                  <c:v>1010</c:v>
                </c:pt>
                <c:pt idx="19">
                  <c:v>1010</c:v>
                </c:pt>
                <c:pt idx="20">
                  <c:v>1010</c:v>
                </c:pt>
                <c:pt idx="21">
                  <c:v>1195</c:v>
                </c:pt>
                <c:pt idx="22">
                  <c:v>1195</c:v>
                </c:pt>
                <c:pt idx="23">
                  <c:v>1195</c:v>
                </c:pt>
                <c:pt idx="24">
                  <c:v>1195</c:v>
                </c:pt>
                <c:pt idx="25">
                  <c:v>1195</c:v>
                </c:pt>
                <c:pt idx="26">
                  <c:v>1195</c:v>
                </c:pt>
                <c:pt idx="27">
                  <c:v>1195</c:v>
                </c:pt>
                <c:pt idx="28">
                  <c:v>1393</c:v>
                </c:pt>
                <c:pt idx="29">
                  <c:v>1393</c:v>
                </c:pt>
                <c:pt idx="30">
                  <c:v>1393</c:v>
                </c:pt>
                <c:pt idx="31">
                  <c:v>1393</c:v>
                </c:pt>
                <c:pt idx="32">
                  <c:v>1393</c:v>
                </c:pt>
                <c:pt idx="33">
                  <c:v>1393</c:v>
                </c:pt>
                <c:pt idx="34">
                  <c:v>1393</c:v>
                </c:pt>
                <c:pt idx="35">
                  <c:v>1393</c:v>
                </c:pt>
                <c:pt idx="36">
                  <c:v>1590</c:v>
                </c:pt>
                <c:pt idx="37">
                  <c:v>1590</c:v>
                </c:pt>
                <c:pt idx="38">
                  <c:v>1590</c:v>
                </c:pt>
                <c:pt idx="39">
                  <c:v>1590</c:v>
                </c:pt>
                <c:pt idx="40">
                  <c:v>1590</c:v>
                </c:pt>
                <c:pt idx="41">
                  <c:v>1590</c:v>
                </c:pt>
                <c:pt idx="42">
                  <c:v>1590</c:v>
                </c:pt>
                <c:pt idx="43">
                  <c:v>1590</c:v>
                </c:pt>
                <c:pt idx="44">
                  <c:v>1590</c:v>
                </c:pt>
                <c:pt idx="45">
                  <c:v>1664</c:v>
                </c:pt>
                <c:pt idx="46">
                  <c:v>1664</c:v>
                </c:pt>
                <c:pt idx="47">
                  <c:v>1664</c:v>
                </c:pt>
                <c:pt idx="48">
                  <c:v>1664</c:v>
                </c:pt>
                <c:pt idx="49">
                  <c:v>1664</c:v>
                </c:pt>
                <c:pt idx="50">
                  <c:v>1664</c:v>
                </c:pt>
                <c:pt idx="51">
                  <c:v>1664</c:v>
                </c:pt>
                <c:pt idx="52">
                  <c:v>1664</c:v>
                </c:pt>
                <c:pt idx="53">
                  <c:v>1664</c:v>
                </c:pt>
                <c:pt idx="54">
                  <c:v>1664</c:v>
                </c:pt>
                <c:pt idx="55">
                  <c:v>1762</c:v>
                </c:pt>
                <c:pt idx="56">
                  <c:v>1762</c:v>
                </c:pt>
                <c:pt idx="57">
                  <c:v>1762</c:v>
                </c:pt>
                <c:pt idx="58">
                  <c:v>1762</c:v>
                </c:pt>
                <c:pt idx="59">
                  <c:v>1762</c:v>
                </c:pt>
                <c:pt idx="60">
                  <c:v>1762</c:v>
                </c:pt>
                <c:pt idx="61">
                  <c:v>1762</c:v>
                </c:pt>
                <c:pt idx="62">
                  <c:v>1762</c:v>
                </c:pt>
                <c:pt idx="63">
                  <c:v>1762</c:v>
                </c:pt>
                <c:pt idx="64">
                  <c:v>1762</c:v>
                </c:pt>
                <c:pt idx="65">
                  <c:v>1762</c:v>
                </c:pt>
              </c:numCache>
            </c:numRef>
          </c:xVal>
          <c:yVal>
            <c:numRef>
              <c:f>모형분포그래프_선근증!$E$2:$E$67</c:f>
              <c:numCache>
                <c:formatCode>General</c:formatCode>
                <c:ptCount val="66"/>
                <c:pt idx="0">
                  <c:v>8.3076923076923076E-2</c:v>
                </c:pt>
                <c:pt idx="1">
                  <c:v>0.11882716049382716</c:v>
                </c:pt>
                <c:pt idx="2">
                  <c:v>0.12808641975308643</c:v>
                </c:pt>
                <c:pt idx="3">
                  <c:v>0.12367491166077739</c:v>
                </c:pt>
                <c:pt idx="4">
                  <c:v>0.15312131919905772</c:v>
                </c:pt>
                <c:pt idx="5">
                  <c:v>0.16489988221436985</c:v>
                </c:pt>
                <c:pt idx="6">
                  <c:v>0.13487241798298907</c:v>
                </c:pt>
                <c:pt idx="7">
                  <c:v>0.17375455650060753</c:v>
                </c:pt>
                <c:pt idx="8">
                  <c:v>0.18833535844471447</c:v>
                </c:pt>
                <c:pt idx="9">
                  <c:v>0.19562575941676794</c:v>
                </c:pt>
                <c:pt idx="10">
                  <c:v>0.17513513513513512</c:v>
                </c:pt>
                <c:pt idx="11">
                  <c:v>0.20540540540540542</c:v>
                </c:pt>
                <c:pt idx="12">
                  <c:v>0.21837837837837837</c:v>
                </c:pt>
                <c:pt idx="13">
                  <c:v>0.22810810810810811</c:v>
                </c:pt>
                <c:pt idx="14">
                  <c:v>0.23567567567567568</c:v>
                </c:pt>
                <c:pt idx="15">
                  <c:v>0.16831683168316833</c:v>
                </c:pt>
                <c:pt idx="16">
                  <c:v>0.20198019801980199</c:v>
                </c:pt>
                <c:pt idx="17">
                  <c:v>0.22277227722772278</c:v>
                </c:pt>
                <c:pt idx="18">
                  <c:v>0.23168316831683169</c:v>
                </c:pt>
                <c:pt idx="19">
                  <c:v>0.23564356435643563</c:v>
                </c:pt>
                <c:pt idx="20">
                  <c:v>0.23762376237623761</c:v>
                </c:pt>
                <c:pt idx="21">
                  <c:v>0.20167364016736403</c:v>
                </c:pt>
                <c:pt idx="22">
                  <c:v>0.24016736401673641</c:v>
                </c:pt>
                <c:pt idx="23">
                  <c:v>0.25857740585774058</c:v>
                </c:pt>
                <c:pt idx="24">
                  <c:v>0.2778242677824268</c:v>
                </c:pt>
                <c:pt idx="25">
                  <c:v>0.28451882845188287</c:v>
                </c:pt>
                <c:pt idx="26">
                  <c:v>0.29121338912133893</c:v>
                </c:pt>
                <c:pt idx="27">
                  <c:v>0.29456066945606696</c:v>
                </c:pt>
                <c:pt idx="28">
                  <c:v>0.23761665470208185</c:v>
                </c:pt>
                <c:pt idx="29">
                  <c:v>0.28499641062455133</c:v>
                </c:pt>
                <c:pt idx="30">
                  <c:v>0.30294328786791097</c:v>
                </c:pt>
                <c:pt idx="31">
                  <c:v>0.31873653984206746</c:v>
                </c:pt>
                <c:pt idx="32">
                  <c:v>0.32735104091888012</c:v>
                </c:pt>
                <c:pt idx="33">
                  <c:v>0.33309404163675521</c:v>
                </c:pt>
                <c:pt idx="34">
                  <c:v>0.33811916726489588</c:v>
                </c:pt>
                <c:pt idx="35">
                  <c:v>0.33955491744436467</c:v>
                </c:pt>
                <c:pt idx="36">
                  <c:v>0.23081761006289309</c:v>
                </c:pt>
                <c:pt idx="37">
                  <c:v>0.27484276729559748</c:v>
                </c:pt>
                <c:pt idx="38">
                  <c:v>0.29622641509433961</c:v>
                </c:pt>
                <c:pt idx="39">
                  <c:v>0.3081761006289308</c:v>
                </c:pt>
                <c:pt idx="40">
                  <c:v>0.31886792452830187</c:v>
                </c:pt>
                <c:pt idx="41">
                  <c:v>0.32641509433962262</c:v>
                </c:pt>
                <c:pt idx="42">
                  <c:v>0.32955974842767294</c:v>
                </c:pt>
                <c:pt idx="43">
                  <c:v>0.33333333333333331</c:v>
                </c:pt>
                <c:pt idx="44">
                  <c:v>0.33333333333333331</c:v>
                </c:pt>
                <c:pt idx="45">
                  <c:v>0.26682692307692307</c:v>
                </c:pt>
                <c:pt idx="46">
                  <c:v>0.3203125</c:v>
                </c:pt>
                <c:pt idx="47">
                  <c:v>0.34435096153846156</c:v>
                </c:pt>
                <c:pt idx="48">
                  <c:v>0.36057692307692307</c:v>
                </c:pt>
                <c:pt idx="49">
                  <c:v>0.36598557692307693</c:v>
                </c:pt>
                <c:pt idx="50">
                  <c:v>0.37079326923076922</c:v>
                </c:pt>
                <c:pt idx="51">
                  <c:v>0.37379807692307693</c:v>
                </c:pt>
                <c:pt idx="52">
                  <c:v>0.375</c:v>
                </c:pt>
                <c:pt idx="53">
                  <c:v>0.37620192307692307</c:v>
                </c:pt>
                <c:pt idx="54">
                  <c:v>0.37740384615384615</c:v>
                </c:pt>
                <c:pt idx="55">
                  <c:v>0.27639046538024969</c:v>
                </c:pt>
                <c:pt idx="56">
                  <c:v>0.33825198637911463</c:v>
                </c:pt>
                <c:pt idx="57">
                  <c:v>0.36662883087400683</c:v>
                </c:pt>
                <c:pt idx="58">
                  <c:v>0.38081725312145287</c:v>
                </c:pt>
                <c:pt idx="59">
                  <c:v>0.39103291713961408</c:v>
                </c:pt>
                <c:pt idx="60">
                  <c:v>0.39670828603859248</c:v>
                </c:pt>
                <c:pt idx="61">
                  <c:v>0.4035187287173666</c:v>
                </c:pt>
                <c:pt idx="62">
                  <c:v>0.40919409761634506</c:v>
                </c:pt>
                <c:pt idx="63">
                  <c:v>0.41089670828603858</c:v>
                </c:pt>
                <c:pt idx="64">
                  <c:v>0.41373439273552781</c:v>
                </c:pt>
                <c:pt idx="65">
                  <c:v>0.416004540295119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080-4B12-8158-41A2422056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7462368"/>
        <c:axId val="810131024"/>
      </c:scatterChart>
      <c:valAx>
        <c:axId val="857462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</a:rPr>
                  <a:t>No. of Patients</a:t>
                </a:r>
                <a:endParaRPr lang="en-US" sz="10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0131024"/>
        <c:crosses val="autoZero"/>
        <c:crossBetween val="midCat"/>
      </c:valAx>
      <c:valAx>
        <c:axId val="8101310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</a:rPr>
                  <a:t>Misclassification rate</a:t>
                </a:r>
                <a:endParaRPr lang="en-US" sz="1000">
                  <a:solidFill>
                    <a:sysClr val="windowText" lastClr="000000"/>
                  </a:solidFill>
                  <a:effectLst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>
                    <a:solidFill>
                      <a:sysClr val="windowText" lastClr="000000"/>
                    </a:solidFill>
                  </a:defRPr>
                </a:pPr>
                <a:endParaRPr lang="en-US" sz="1000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2.3371311714869999E-2"/>
              <c:y val="0.1470560669069283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7462368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C00000"/>
                </a:solidFill>
                <a:prstDash val="sysDot"/>
              </a:ln>
              <a:effectLst/>
            </c:spPr>
            <c:trendlineType val="log"/>
            <c:dispRSqr val="1"/>
            <c:dispEq val="0"/>
            <c:trendlineLbl>
              <c:layout>
                <c:manualLayout>
                  <c:x val="7.427487169199401E-2"/>
                  <c:y val="-0.1418880537512407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모형분포그래프_선근증!$D$2:$D$67</c:f>
              <c:numCache>
                <c:formatCode>General</c:formatCode>
                <c:ptCount val="66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1</c:v>
                </c:pt>
                <c:pt idx="4">
                  <c:v>2</c:v>
                </c:pt>
                <c:pt idx="5">
                  <c:v>3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1</c:v>
                </c:pt>
                <c:pt idx="11">
                  <c:v>2</c:v>
                </c:pt>
                <c:pt idx="12">
                  <c:v>3</c:v>
                </c:pt>
                <c:pt idx="13">
                  <c:v>4</c:v>
                </c:pt>
                <c:pt idx="14">
                  <c:v>5</c:v>
                </c:pt>
                <c:pt idx="15">
                  <c:v>1</c:v>
                </c:pt>
                <c:pt idx="16">
                  <c:v>2</c:v>
                </c:pt>
                <c:pt idx="17">
                  <c:v>3</c:v>
                </c:pt>
                <c:pt idx="18">
                  <c:v>4</c:v>
                </c:pt>
                <c:pt idx="19">
                  <c:v>5</c:v>
                </c:pt>
                <c:pt idx="20">
                  <c:v>6</c:v>
                </c:pt>
                <c:pt idx="21">
                  <c:v>1</c:v>
                </c:pt>
                <c:pt idx="22">
                  <c:v>2</c:v>
                </c:pt>
                <c:pt idx="23">
                  <c:v>3</c:v>
                </c:pt>
                <c:pt idx="24">
                  <c:v>4</c:v>
                </c:pt>
                <c:pt idx="25">
                  <c:v>5</c:v>
                </c:pt>
                <c:pt idx="26">
                  <c:v>6</c:v>
                </c:pt>
                <c:pt idx="27">
                  <c:v>7</c:v>
                </c:pt>
                <c:pt idx="28">
                  <c:v>1</c:v>
                </c:pt>
                <c:pt idx="29">
                  <c:v>2</c:v>
                </c:pt>
                <c:pt idx="30">
                  <c:v>3</c:v>
                </c:pt>
                <c:pt idx="31">
                  <c:v>4</c:v>
                </c:pt>
                <c:pt idx="32">
                  <c:v>5</c:v>
                </c:pt>
                <c:pt idx="33">
                  <c:v>6</c:v>
                </c:pt>
                <c:pt idx="34">
                  <c:v>7</c:v>
                </c:pt>
                <c:pt idx="35">
                  <c:v>8</c:v>
                </c:pt>
                <c:pt idx="36">
                  <c:v>1</c:v>
                </c:pt>
                <c:pt idx="37">
                  <c:v>2</c:v>
                </c:pt>
                <c:pt idx="38">
                  <c:v>3</c:v>
                </c:pt>
                <c:pt idx="39">
                  <c:v>4</c:v>
                </c:pt>
                <c:pt idx="40">
                  <c:v>5</c:v>
                </c:pt>
                <c:pt idx="41">
                  <c:v>6</c:v>
                </c:pt>
                <c:pt idx="42">
                  <c:v>7</c:v>
                </c:pt>
                <c:pt idx="43">
                  <c:v>8</c:v>
                </c:pt>
                <c:pt idx="44">
                  <c:v>9</c:v>
                </c:pt>
                <c:pt idx="45">
                  <c:v>1</c:v>
                </c:pt>
                <c:pt idx="46">
                  <c:v>2</c:v>
                </c:pt>
                <c:pt idx="47">
                  <c:v>3</c:v>
                </c:pt>
                <c:pt idx="48">
                  <c:v>4</c:v>
                </c:pt>
                <c:pt idx="49">
                  <c:v>5</c:v>
                </c:pt>
                <c:pt idx="50">
                  <c:v>6</c:v>
                </c:pt>
                <c:pt idx="51">
                  <c:v>7</c:v>
                </c:pt>
                <c:pt idx="52">
                  <c:v>8</c:v>
                </c:pt>
                <c:pt idx="53">
                  <c:v>9</c:v>
                </c:pt>
                <c:pt idx="54">
                  <c:v>10</c:v>
                </c:pt>
                <c:pt idx="55">
                  <c:v>1</c:v>
                </c:pt>
                <c:pt idx="56">
                  <c:v>2</c:v>
                </c:pt>
                <c:pt idx="57">
                  <c:v>3</c:v>
                </c:pt>
                <c:pt idx="58">
                  <c:v>4</c:v>
                </c:pt>
                <c:pt idx="59">
                  <c:v>5</c:v>
                </c:pt>
                <c:pt idx="60">
                  <c:v>6</c:v>
                </c:pt>
                <c:pt idx="61">
                  <c:v>7</c:v>
                </c:pt>
                <c:pt idx="62">
                  <c:v>8</c:v>
                </c:pt>
                <c:pt idx="63">
                  <c:v>9</c:v>
                </c:pt>
                <c:pt idx="64">
                  <c:v>10</c:v>
                </c:pt>
                <c:pt idx="65">
                  <c:v>11</c:v>
                </c:pt>
              </c:numCache>
            </c:numRef>
          </c:xVal>
          <c:yVal>
            <c:numRef>
              <c:f>모형분포그래프_선근증!$E$2:$E$67</c:f>
              <c:numCache>
                <c:formatCode>General</c:formatCode>
                <c:ptCount val="66"/>
                <c:pt idx="0">
                  <c:v>8.3076923076923076E-2</c:v>
                </c:pt>
                <c:pt idx="1">
                  <c:v>0.11882716049382716</c:v>
                </c:pt>
                <c:pt idx="2">
                  <c:v>0.12808641975308643</c:v>
                </c:pt>
                <c:pt idx="3">
                  <c:v>0.12367491166077739</c:v>
                </c:pt>
                <c:pt idx="4">
                  <c:v>0.15312131919905772</c:v>
                </c:pt>
                <c:pt idx="5">
                  <c:v>0.16489988221436985</c:v>
                </c:pt>
                <c:pt idx="6">
                  <c:v>0.13487241798298907</c:v>
                </c:pt>
                <c:pt idx="7">
                  <c:v>0.17375455650060753</c:v>
                </c:pt>
                <c:pt idx="8">
                  <c:v>0.18833535844471447</c:v>
                </c:pt>
                <c:pt idx="9">
                  <c:v>0.19562575941676794</c:v>
                </c:pt>
                <c:pt idx="10">
                  <c:v>0.17513513513513512</c:v>
                </c:pt>
                <c:pt idx="11">
                  <c:v>0.20540540540540542</c:v>
                </c:pt>
                <c:pt idx="12">
                  <c:v>0.21837837837837837</c:v>
                </c:pt>
                <c:pt idx="13">
                  <c:v>0.22810810810810811</c:v>
                </c:pt>
                <c:pt idx="14">
                  <c:v>0.23567567567567568</c:v>
                </c:pt>
                <c:pt idx="15">
                  <c:v>0.16831683168316833</c:v>
                </c:pt>
                <c:pt idx="16">
                  <c:v>0.20198019801980199</c:v>
                </c:pt>
                <c:pt idx="17">
                  <c:v>0.22277227722772278</c:v>
                </c:pt>
                <c:pt idx="18">
                  <c:v>0.23168316831683169</c:v>
                </c:pt>
                <c:pt idx="19">
                  <c:v>0.23564356435643563</c:v>
                </c:pt>
                <c:pt idx="20">
                  <c:v>0.23762376237623761</c:v>
                </c:pt>
                <c:pt idx="21">
                  <c:v>0.20167364016736403</c:v>
                </c:pt>
                <c:pt idx="22">
                  <c:v>0.24016736401673641</c:v>
                </c:pt>
                <c:pt idx="23">
                  <c:v>0.25857740585774058</c:v>
                </c:pt>
                <c:pt idx="24">
                  <c:v>0.2778242677824268</c:v>
                </c:pt>
                <c:pt idx="25">
                  <c:v>0.28451882845188287</c:v>
                </c:pt>
                <c:pt idx="26">
                  <c:v>0.29121338912133893</c:v>
                </c:pt>
                <c:pt idx="27">
                  <c:v>0.29456066945606696</c:v>
                </c:pt>
                <c:pt idx="28">
                  <c:v>0.23761665470208185</c:v>
                </c:pt>
                <c:pt idx="29">
                  <c:v>0.28499641062455133</c:v>
                </c:pt>
                <c:pt idx="30">
                  <c:v>0.30294328786791097</c:v>
                </c:pt>
                <c:pt idx="31">
                  <c:v>0.31873653984206746</c:v>
                </c:pt>
                <c:pt idx="32">
                  <c:v>0.32735104091888012</c:v>
                </c:pt>
                <c:pt idx="33">
                  <c:v>0.33309404163675521</c:v>
                </c:pt>
                <c:pt idx="34">
                  <c:v>0.33811916726489588</c:v>
                </c:pt>
                <c:pt idx="35">
                  <c:v>0.33955491744436467</c:v>
                </c:pt>
                <c:pt idx="36">
                  <c:v>0.23081761006289309</c:v>
                </c:pt>
                <c:pt idx="37">
                  <c:v>0.27484276729559748</c:v>
                </c:pt>
                <c:pt idx="38">
                  <c:v>0.29622641509433961</c:v>
                </c:pt>
                <c:pt idx="39">
                  <c:v>0.3081761006289308</c:v>
                </c:pt>
                <c:pt idx="40">
                  <c:v>0.31886792452830187</c:v>
                </c:pt>
                <c:pt idx="41">
                  <c:v>0.32641509433962262</c:v>
                </c:pt>
                <c:pt idx="42">
                  <c:v>0.32955974842767294</c:v>
                </c:pt>
                <c:pt idx="43">
                  <c:v>0.33333333333333331</c:v>
                </c:pt>
                <c:pt idx="44">
                  <c:v>0.33333333333333331</c:v>
                </c:pt>
                <c:pt idx="45">
                  <c:v>0.26682692307692307</c:v>
                </c:pt>
                <c:pt idx="46">
                  <c:v>0.3203125</c:v>
                </c:pt>
                <c:pt idx="47">
                  <c:v>0.34435096153846156</c:v>
                </c:pt>
                <c:pt idx="48">
                  <c:v>0.36057692307692307</c:v>
                </c:pt>
                <c:pt idx="49">
                  <c:v>0.36598557692307693</c:v>
                </c:pt>
                <c:pt idx="50">
                  <c:v>0.37079326923076922</c:v>
                </c:pt>
                <c:pt idx="51">
                  <c:v>0.37379807692307693</c:v>
                </c:pt>
                <c:pt idx="52">
                  <c:v>0.375</c:v>
                </c:pt>
                <c:pt idx="53">
                  <c:v>0.37620192307692307</c:v>
                </c:pt>
                <c:pt idx="54">
                  <c:v>0.37740384615384615</c:v>
                </c:pt>
                <c:pt idx="55">
                  <c:v>0.27639046538024969</c:v>
                </c:pt>
                <c:pt idx="56">
                  <c:v>0.33825198637911463</c:v>
                </c:pt>
                <c:pt idx="57">
                  <c:v>0.36662883087400683</c:v>
                </c:pt>
                <c:pt idx="58">
                  <c:v>0.38081725312145287</c:v>
                </c:pt>
                <c:pt idx="59">
                  <c:v>0.39103291713961408</c:v>
                </c:pt>
                <c:pt idx="60">
                  <c:v>0.39670828603859248</c:v>
                </c:pt>
                <c:pt idx="61">
                  <c:v>0.4035187287173666</c:v>
                </c:pt>
                <c:pt idx="62">
                  <c:v>0.40919409761634506</c:v>
                </c:pt>
                <c:pt idx="63">
                  <c:v>0.41089670828603858</c:v>
                </c:pt>
                <c:pt idx="64">
                  <c:v>0.41373439273552781</c:v>
                </c:pt>
                <c:pt idx="65">
                  <c:v>0.416004540295119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165-460D-9A41-23BA0B5552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7462368"/>
        <c:axId val="810131024"/>
      </c:scatterChart>
      <c:valAx>
        <c:axId val="857462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</a:rPr>
                  <a:t>Look-back period</a:t>
                </a:r>
                <a:endParaRPr lang="en-US" sz="1000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0.4247305039332494"/>
              <c:y val="0.8381889527070042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0131024"/>
        <c:crosses val="autoZero"/>
        <c:crossBetween val="midCat"/>
      </c:valAx>
      <c:valAx>
        <c:axId val="8101310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</a:rPr>
                  <a:t>Misclassification rate</a:t>
                </a:r>
                <a:endParaRPr lang="en-US" sz="10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7462368"/>
        <c:crosses val="autoZero"/>
        <c:crossBetween val="midCat"/>
        <c:majorUnit val="0.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we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3.4249446910397073E-2"/>
                  <c:y val="-9.4386089646335949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모형분포그래프_내막증!$C$2:$C$67</c:f>
              <c:numCache>
                <c:formatCode>General</c:formatCode>
                <c:ptCount val="66"/>
                <c:pt idx="0">
                  <c:v>2003</c:v>
                </c:pt>
                <c:pt idx="1">
                  <c:v>2004</c:v>
                </c:pt>
                <c:pt idx="2">
                  <c:v>2004</c:v>
                </c:pt>
                <c:pt idx="3">
                  <c:v>2005</c:v>
                </c:pt>
                <c:pt idx="4">
                  <c:v>2005</c:v>
                </c:pt>
                <c:pt idx="5">
                  <c:v>2005</c:v>
                </c:pt>
                <c:pt idx="6">
                  <c:v>2006</c:v>
                </c:pt>
                <c:pt idx="7">
                  <c:v>2006</c:v>
                </c:pt>
                <c:pt idx="8">
                  <c:v>2006</c:v>
                </c:pt>
                <c:pt idx="9">
                  <c:v>2006</c:v>
                </c:pt>
                <c:pt idx="10">
                  <c:v>2007</c:v>
                </c:pt>
                <c:pt idx="11">
                  <c:v>2007</c:v>
                </c:pt>
                <c:pt idx="12">
                  <c:v>2007</c:v>
                </c:pt>
                <c:pt idx="13">
                  <c:v>2007</c:v>
                </c:pt>
                <c:pt idx="14">
                  <c:v>2007</c:v>
                </c:pt>
                <c:pt idx="15">
                  <c:v>2008</c:v>
                </c:pt>
                <c:pt idx="16">
                  <c:v>2008</c:v>
                </c:pt>
                <c:pt idx="17">
                  <c:v>2008</c:v>
                </c:pt>
                <c:pt idx="18">
                  <c:v>2008</c:v>
                </c:pt>
                <c:pt idx="19">
                  <c:v>2008</c:v>
                </c:pt>
                <c:pt idx="20">
                  <c:v>2008</c:v>
                </c:pt>
                <c:pt idx="21">
                  <c:v>2009</c:v>
                </c:pt>
                <c:pt idx="22">
                  <c:v>2009</c:v>
                </c:pt>
                <c:pt idx="23">
                  <c:v>2009</c:v>
                </c:pt>
                <c:pt idx="24">
                  <c:v>2009</c:v>
                </c:pt>
                <c:pt idx="25">
                  <c:v>2009</c:v>
                </c:pt>
                <c:pt idx="26">
                  <c:v>2009</c:v>
                </c:pt>
                <c:pt idx="27">
                  <c:v>2009</c:v>
                </c:pt>
                <c:pt idx="28">
                  <c:v>2010</c:v>
                </c:pt>
                <c:pt idx="29">
                  <c:v>2010</c:v>
                </c:pt>
                <c:pt idx="30">
                  <c:v>2010</c:v>
                </c:pt>
                <c:pt idx="31">
                  <c:v>2010</c:v>
                </c:pt>
                <c:pt idx="32">
                  <c:v>2010</c:v>
                </c:pt>
                <c:pt idx="33">
                  <c:v>2010</c:v>
                </c:pt>
                <c:pt idx="34">
                  <c:v>2010</c:v>
                </c:pt>
                <c:pt idx="35">
                  <c:v>2010</c:v>
                </c:pt>
                <c:pt idx="36">
                  <c:v>2011</c:v>
                </c:pt>
                <c:pt idx="37">
                  <c:v>2011</c:v>
                </c:pt>
                <c:pt idx="38">
                  <c:v>2011</c:v>
                </c:pt>
                <c:pt idx="39">
                  <c:v>2011</c:v>
                </c:pt>
                <c:pt idx="40">
                  <c:v>2011</c:v>
                </c:pt>
                <c:pt idx="41">
                  <c:v>2011</c:v>
                </c:pt>
                <c:pt idx="42">
                  <c:v>2011</c:v>
                </c:pt>
                <c:pt idx="43">
                  <c:v>2011</c:v>
                </c:pt>
                <c:pt idx="44">
                  <c:v>2011</c:v>
                </c:pt>
                <c:pt idx="45">
                  <c:v>2012</c:v>
                </c:pt>
                <c:pt idx="46">
                  <c:v>2012</c:v>
                </c:pt>
                <c:pt idx="47">
                  <c:v>2012</c:v>
                </c:pt>
                <c:pt idx="48">
                  <c:v>2012</c:v>
                </c:pt>
                <c:pt idx="49">
                  <c:v>2012</c:v>
                </c:pt>
                <c:pt idx="50">
                  <c:v>2012</c:v>
                </c:pt>
                <c:pt idx="51">
                  <c:v>2012</c:v>
                </c:pt>
                <c:pt idx="52">
                  <c:v>2012</c:v>
                </c:pt>
                <c:pt idx="53">
                  <c:v>2012</c:v>
                </c:pt>
                <c:pt idx="54">
                  <c:v>2012</c:v>
                </c:pt>
                <c:pt idx="55">
                  <c:v>2013</c:v>
                </c:pt>
                <c:pt idx="56">
                  <c:v>2013</c:v>
                </c:pt>
                <c:pt idx="57">
                  <c:v>2013</c:v>
                </c:pt>
                <c:pt idx="58">
                  <c:v>2013</c:v>
                </c:pt>
                <c:pt idx="59">
                  <c:v>2013</c:v>
                </c:pt>
                <c:pt idx="60">
                  <c:v>2013</c:v>
                </c:pt>
                <c:pt idx="61">
                  <c:v>2013</c:v>
                </c:pt>
                <c:pt idx="62">
                  <c:v>2013</c:v>
                </c:pt>
                <c:pt idx="63">
                  <c:v>2013</c:v>
                </c:pt>
                <c:pt idx="64">
                  <c:v>2013</c:v>
                </c:pt>
                <c:pt idx="65">
                  <c:v>2013</c:v>
                </c:pt>
              </c:numCache>
            </c:numRef>
          </c:xVal>
          <c:yVal>
            <c:numRef>
              <c:f>모형분포그래프_내막증!$E$2:$E$67</c:f>
              <c:numCache>
                <c:formatCode>General</c:formatCode>
                <c:ptCount val="66"/>
                <c:pt idx="0">
                  <c:v>0.16933333333333334</c:v>
                </c:pt>
                <c:pt idx="1">
                  <c:v>0.18831168831168832</c:v>
                </c:pt>
                <c:pt idx="2">
                  <c:v>0.21298701298701297</c:v>
                </c:pt>
                <c:pt idx="3">
                  <c:v>0.21079046424090339</c:v>
                </c:pt>
                <c:pt idx="4">
                  <c:v>0.24341279799247176</c:v>
                </c:pt>
                <c:pt idx="5">
                  <c:v>0.26097867001254704</c:v>
                </c:pt>
                <c:pt idx="6">
                  <c:v>0.24129353233830847</c:v>
                </c:pt>
                <c:pt idx="7">
                  <c:v>0.26865671641791045</c:v>
                </c:pt>
                <c:pt idx="8">
                  <c:v>0.28606965174129351</c:v>
                </c:pt>
                <c:pt idx="9">
                  <c:v>0.29353233830845771</c:v>
                </c:pt>
                <c:pt idx="10">
                  <c:v>0.2791327913279133</c:v>
                </c:pt>
                <c:pt idx="11">
                  <c:v>0.33197831978319781</c:v>
                </c:pt>
                <c:pt idx="12">
                  <c:v>0.35365853658536583</c:v>
                </c:pt>
                <c:pt idx="13">
                  <c:v>0.36856368563685638</c:v>
                </c:pt>
                <c:pt idx="14">
                  <c:v>0.37262872628726285</c:v>
                </c:pt>
                <c:pt idx="15">
                  <c:v>0.3</c:v>
                </c:pt>
                <c:pt idx="16">
                  <c:v>0.32602739726027397</c:v>
                </c:pt>
                <c:pt idx="17">
                  <c:v>0.33972602739726027</c:v>
                </c:pt>
                <c:pt idx="18">
                  <c:v>0.34657534246575344</c:v>
                </c:pt>
                <c:pt idx="19">
                  <c:v>0.35890410958904112</c:v>
                </c:pt>
                <c:pt idx="20">
                  <c:v>0.36164383561643837</c:v>
                </c:pt>
                <c:pt idx="21">
                  <c:v>0.27272727272727271</c:v>
                </c:pt>
                <c:pt idx="22">
                  <c:v>0.31168831168831168</c:v>
                </c:pt>
                <c:pt idx="23">
                  <c:v>0.32467532467532467</c:v>
                </c:pt>
                <c:pt idx="24">
                  <c:v>0.34238488783943327</c:v>
                </c:pt>
                <c:pt idx="25">
                  <c:v>0.35891381345926798</c:v>
                </c:pt>
                <c:pt idx="26">
                  <c:v>0.36481700118063753</c:v>
                </c:pt>
                <c:pt idx="27">
                  <c:v>0.36717827626918537</c:v>
                </c:pt>
                <c:pt idx="28">
                  <c:v>0.32221063607924921</c:v>
                </c:pt>
                <c:pt idx="29">
                  <c:v>0.36287799791449427</c:v>
                </c:pt>
                <c:pt idx="30">
                  <c:v>0.3910323253388947</c:v>
                </c:pt>
                <c:pt idx="31">
                  <c:v>0.41397288842544316</c:v>
                </c:pt>
                <c:pt idx="32">
                  <c:v>0.42335766423357662</c:v>
                </c:pt>
                <c:pt idx="33">
                  <c:v>0.42752867570385816</c:v>
                </c:pt>
                <c:pt idx="34">
                  <c:v>0.43587069864442129</c:v>
                </c:pt>
                <c:pt idx="35">
                  <c:v>0.43899895724713245</c:v>
                </c:pt>
                <c:pt idx="36">
                  <c:v>0.37305699481865284</c:v>
                </c:pt>
                <c:pt idx="37">
                  <c:v>0.40310880829015544</c:v>
                </c:pt>
                <c:pt idx="38">
                  <c:v>0.41761658031088084</c:v>
                </c:pt>
                <c:pt idx="39">
                  <c:v>0.43212435233160623</c:v>
                </c:pt>
                <c:pt idx="40">
                  <c:v>0.44145077720207254</c:v>
                </c:pt>
                <c:pt idx="41">
                  <c:v>0.45284974093264246</c:v>
                </c:pt>
                <c:pt idx="42">
                  <c:v>0.45803108808290155</c:v>
                </c:pt>
                <c:pt idx="43">
                  <c:v>0.46528497409326425</c:v>
                </c:pt>
                <c:pt idx="44">
                  <c:v>0.46632124352331605</c:v>
                </c:pt>
                <c:pt idx="45">
                  <c:v>0.36572622779519331</c:v>
                </c:pt>
                <c:pt idx="46">
                  <c:v>0.40229885057471265</c:v>
                </c:pt>
                <c:pt idx="47">
                  <c:v>0.42215256008359459</c:v>
                </c:pt>
                <c:pt idx="48">
                  <c:v>0.42946708463949845</c:v>
                </c:pt>
                <c:pt idx="49">
                  <c:v>0.44200626959247646</c:v>
                </c:pt>
                <c:pt idx="50">
                  <c:v>0.44827586206896552</c:v>
                </c:pt>
                <c:pt idx="51">
                  <c:v>0.45036572622779519</c:v>
                </c:pt>
                <c:pt idx="52">
                  <c:v>0.45245559038662486</c:v>
                </c:pt>
                <c:pt idx="53">
                  <c:v>0.45872518286311392</c:v>
                </c:pt>
                <c:pt idx="54">
                  <c:v>0.4618599791013584</c:v>
                </c:pt>
                <c:pt idx="55">
                  <c:v>0.37232960325534081</c:v>
                </c:pt>
                <c:pt idx="56">
                  <c:v>0.42929806714140384</c:v>
                </c:pt>
                <c:pt idx="57">
                  <c:v>0.45269582909460832</c:v>
                </c:pt>
                <c:pt idx="58">
                  <c:v>0.45981688708036622</c:v>
                </c:pt>
                <c:pt idx="59">
                  <c:v>0.46388606307222785</c:v>
                </c:pt>
                <c:pt idx="60">
                  <c:v>0.47202441505595116</c:v>
                </c:pt>
                <c:pt idx="61">
                  <c:v>0.47914547304170907</c:v>
                </c:pt>
                <c:pt idx="62">
                  <c:v>0.48830111902339779</c:v>
                </c:pt>
                <c:pt idx="63">
                  <c:v>0.49745676500508645</c:v>
                </c:pt>
                <c:pt idx="64">
                  <c:v>0.50152594099694814</c:v>
                </c:pt>
                <c:pt idx="65">
                  <c:v>0.502543234994913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B53-4B2D-A7A9-61EB51741B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7462368"/>
        <c:axId val="810131024"/>
      </c:scatterChart>
      <c:valAx>
        <c:axId val="857462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Year of diagnosi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0131024"/>
        <c:crosses val="autoZero"/>
        <c:crossBetween val="midCat"/>
      </c:valAx>
      <c:valAx>
        <c:axId val="8101310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</a:rPr>
                  <a:t>Misclassification rate</a:t>
                </a:r>
                <a:endParaRPr lang="en-US" sz="10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7462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3.4279507998658955E-2"/>
                  <c:y val="-5.790724476748098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모형분포그래프_내막증!$B$2:$B$67</c:f>
              <c:numCache>
                <c:formatCode>General</c:formatCode>
                <c:ptCount val="66"/>
                <c:pt idx="0">
                  <c:v>750</c:v>
                </c:pt>
                <c:pt idx="1">
                  <c:v>770</c:v>
                </c:pt>
                <c:pt idx="2">
                  <c:v>770</c:v>
                </c:pt>
                <c:pt idx="3">
                  <c:v>797</c:v>
                </c:pt>
                <c:pt idx="4">
                  <c:v>797</c:v>
                </c:pt>
                <c:pt idx="5">
                  <c:v>797</c:v>
                </c:pt>
                <c:pt idx="6">
                  <c:v>804</c:v>
                </c:pt>
                <c:pt idx="7">
                  <c:v>804</c:v>
                </c:pt>
                <c:pt idx="8">
                  <c:v>804</c:v>
                </c:pt>
                <c:pt idx="9">
                  <c:v>804</c:v>
                </c:pt>
                <c:pt idx="10">
                  <c:v>738</c:v>
                </c:pt>
                <c:pt idx="11">
                  <c:v>738</c:v>
                </c:pt>
                <c:pt idx="12">
                  <c:v>738</c:v>
                </c:pt>
                <c:pt idx="13">
                  <c:v>738</c:v>
                </c:pt>
                <c:pt idx="14">
                  <c:v>738</c:v>
                </c:pt>
                <c:pt idx="15">
                  <c:v>730</c:v>
                </c:pt>
                <c:pt idx="16">
                  <c:v>730</c:v>
                </c:pt>
                <c:pt idx="17">
                  <c:v>730</c:v>
                </c:pt>
                <c:pt idx="18">
                  <c:v>730</c:v>
                </c:pt>
                <c:pt idx="19">
                  <c:v>730</c:v>
                </c:pt>
                <c:pt idx="20">
                  <c:v>730</c:v>
                </c:pt>
                <c:pt idx="21">
                  <c:v>847</c:v>
                </c:pt>
                <c:pt idx="22">
                  <c:v>847</c:v>
                </c:pt>
                <c:pt idx="23">
                  <c:v>847</c:v>
                </c:pt>
                <c:pt idx="24">
                  <c:v>847</c:v>
                </c:pt>
                <c:pt idx="25">
                  <c:v>847</c:v>
                </c:pt>
                <c:pt idx="26">
                  <c:v>847</c:v>
                </c:pt>
                <c:pt idx="27">
                  <c:v>847</c:v>
                </c:pt>
                <c:pt idx="28">
                  <c:v>959</c:v>
                </c:pt>
                <c:pt idx="29">
                  <c:v>959</c:v>
                </c:pt>
                <c:pt idx="30">
                  <c:v>959</c:v>
                </c:pt>
                <c:pt idx="31">
                  <c:v>959</c:v>
                </c:pt>
                <c:pt idx="32">
                  <c:v>959</c:v>
                </c:pt>
                <c:pt idx="33">
                  <c:v>959</c:v>
                </c:pt>
                <c:pt idx="34">
                  <c:v>959</c:v>
                </c:pt>
                <c:pt idx="35">
                  <c:v>959</c:v>
                </c:pt>
                <c:pt idx="36">
                  <c:v>965</c:v>
                </c:pt>
                <c:pt idx="37">
                  <c:v>965</c:v>
                </c:pt>
                <c:pt idx="38">
                  <c:v>965</c:v>
                </c:pt>
                <c:pt idx="39">
                  <c:v>965</c:v>
                </c:pt>
                <c:pt idx="40">
                  <c:v>965</c:v>
                </c:pt>
                <c:pt idx="41">
                  <c:v>965</c:v>
                </c:pt>
                <c:pt idx="42">
                  <c:v>965</c:v>
                </c:pt>
                <c:pt idx="43">
                  <c:v>965</c:v>
                </c:pt>
                <c:pt idx="44">
                  <c:v>965</c:v>
                </c:pt>
                <c:pt idx="45">
                  <c:v>957</c:v>
                </c:pt>
                <c:pt idx="46">
                  <c:v>957</c:v>
                </c:pt>
                <c:pt idx="47">
                  <c:v>957</c:v>
                </c:pt>
                <c:pt idx="48">
                  <c:v>957</c:v>
                </c:pt>
                <c:pt idx="49">
                  <c:v>957</c:v>
                </c:pt>
                <c:pt idx="50">
                  <c:v>957</c:v>
                </c:pt>
                <c:pt idx="51">
                  <c:v>957</c:v>
                </c:pt>
                <c:pt idx="52">
                  <c:v>957</c:v>
                </c:pt>
                <c:pt idx="53">
                  <c:v>957</c:v>
                </c:pt>
                <c:pt idx="54">
                  <c:v>957</c:v>
                </c:pt>
                <c:pt idx="55">
                  <c:v>983</c:v>
                </c:pt>
                <c:pt idx="56">
                  <c:v>983</c:v>
                </c:pt>
                <c:pt idx="57">
                  <c:v>983</c:v>
                </c:pt>
                <c:pt idx="58">
                  <c:v>983</c:v>
                </c:pt>
                <c:pt idx="59">
                  <c:v>983</c:v>
                </c:pt>
                <c:pt idx="60">
                  <c:v>983</c:v>
                </c:pt>
                <c:pt idx="61">
                  <c:v>983</c:v>
                </c:pt>
                <c:pt idx="62">
                  <c:v>983</c:v>
                </c:pt>
                <c:pt idx="63">
                  <c:v>983</c:v>
                </c:pt>
                <c:pt idx="64">
                  <c:v>983</c:v>
                </c:pt>
                <c:pt idx="65">
                  <c:v>983</c:v>
                </c:pt>
              </c:numCache>
            </c:numRef>
          </c:xVal>
          <c:yVal>
            <c:numRef>
              <c:f>모형분포그래프_내막증!$E$2:$E$67</c:f>
              <c:numCache>
                <c:formatCode>General</c:formatCode>
                <c:ptCount val="66"/>
                <c:pt idx="0">
                  <c:v>0.16933333333333334</c:v>
                </c:pt>
                <c:pt idx="1">
                  <c:v>0.18831168831168832</c:v>
                </c:pt>
                <c:pt idx="2">
                  <c:v>0.21298701298701297</c:v>
                </c:pt>
                <c:pt idx="3">
                  <c:v>0.21079046424090339</c:v>
                </c:pt>
                <c:pt idx="4">
                  <c:v>0.24341279799247176</c:v>
                </c:pt>
                <c:pt idx="5">
                  <c:v>0.26097867001254704</c:v>
                </c:pt>
                <c:pt idx="6">
                  <c:v>0.24129353233830847</c:v>
                </c:pt>
                <c:pt idx="7">
                  <c:v>0.26865671641791045</c:v>
                </c:pt>
                <c:pt idx="8">
                  <c:v>0.28606965174129351</c:v>
                </c:pt>
                <c:pt idx="9">
                  <c:v>0.29353233830845771</c:v>
                </c:pt>
                <c:pt idx="10">
                  <c:v>0.2791327913279133</c:v>
                </c:pt>
                <c:pt idx="11">
                  <c:v>0.33197831978319781</c:v>
                </c:pt>
                <c:pt idx="12">
                  <c:v>0.35365853658536583</c:v>
                </c:pt>
                <c:pt idx="13">
                  <c:v>0.36856368563685638</c:v>
                </c:pt>
                <c:pt idx="14">
                  <c:v>0.37262872628726285</c:v>
                </c:pt>
                <c:pt idx="15">
                  <c:v>0.3</c:v>
                </c:pt>
                <c:pt idx="16">
                  <c:v>0.32602739726027397</c:v>
                </c:pt>
                <c:pt idx="17">
                  <c:v>0.33972602739726027</c:v>
                </c:pt>
                <c:pt idx="18">
                  <c:v>0.34657534246575344</c:v>
                </c:pt>
                <c:pt idx="19">
                  <c:v>0.35890410958904112</c:v>
                </c:pt>
                <c:pt idx="20">
                  <c:v>0.36164383561643837</c:v>
                </c:pt>
                <c:pt idx="21">
                  <c:v>0.27272727272727271</c:v>
                </c:pt>
                <c:pt idx="22">
                  <c:v>0.31168831168831168</c:v>
                </c:pt>
                <c:pt idx="23">
                  <c:v>0.32467532467532467</c:v>
                </c:pt>
                <c:pt idx="24">
                  <c:v>0.34238488783943327</c:v>
                </c:pt>
                <c:pt idx="25">
                  <c:v>0.35891381345926798</c:v>
                </c:pt>
                <c:pt idx="26">
                  <c:v>0.36481700118063753</c:v>
                </c:pt>
                <c:pt idx="27">
                  <c:v>0.36717827626918537</c:v>
                </c:pt>
                <c:pt idx="28">
                  <c:v>0.32221063607924921</c:v>
                </c:pt>
                <c:pt idx="29">
                  <c:v>0.36287799791449427</c:v>
                </c:pt>
                <c:pt idx="30">
                  <c:v>0.3910323253388947</c:v>
                </c:pt>
                <c:pt idx="31">
                  <c:v>0.41397288842544316</c:v>
                </c:pt>
                <c:pt idx="32">
                  <c:v>0.42335766423357662</c:v>
                </c:pt>
                <c:pt idx="33">
                  <c:v>0.42752867570385816</c:v>
                </c:pt>
                <c:pt idx="34">
                  <c:v>0.43587069864442129</c:v>
                </c:pt>
                <c:pt idx="35">
                  <c:v>0.43899895724713245</c:v>
                </c:pt>
                <c:pt idx="36">
                  <c:v>0.37305699481865284</c:v>
                </c:pt>
                <c:pt idx="37">
                  <c:v>0.40310880829015544</c:v>
                </c:pt>
                <c:pt idx="38">
                  <c:v>0.41761658031088084</c:v>
                </c:pt>
                <c:pt idx="39">
                  <c:v>0.43212435233160623</c:v>
                </c:pt>
                <c:pt idx="40">
                  <c:v>0.44145077720207254</c:v>
                </c:pt>
                <c:pt idx="41">
                  <c:v>0.45284974093264246</c:v>
                </c:pt>
                <c:pt idx="42">
                  <c:v>0.45803108808290155</c:v>
                </c:pt>
                <c:pt idx="43">
                  <c:v>0.46528497409326425</c:v>
                </c:pt>
                <c:pt idx="44">
                  <c:v>0.46632124352331605</c:v>
                </c:pt>
                <c:pt idx="45">
                  <c:v>0.36572622779519331</c:v>
                </c:pt>
                <c:pt idx="46">
                  <c:v>0.40229885057471265</c:v>
                </c:pt>
                <c:pt idx="47">
                  <c:v>0.42215256008359459</c:v>
                </c:pt>
                <c:pt idx="48">
                  <c:v>0.42946708463949845</c:v>
                </c:pt>
                <c:pt idx="49">
                  <c:v>0.44200626959247646</c:v>
                </c:pt>
                <c:pt idx="50">
                  <c:v>0.44827586206896552</c:v>
                </c:pt>
                <c:pt idx="51">
                  <c:v>0.45036572622779519</c:v>
                </c:pt>
                <c:pt idx="52">
                  <c:v>0.45245559038662486</c:v>
                </c:pt>
                <c:pt idx="53">
                  <c:v>0.45872518286311392</c:v>
                </c:pt>
                <c:pt idx="54">
                  <c:v>0.4618599791013584</c:v>
                </c:pt>
                <c:pt idx="55">
                  <c:v>0.37232960325534081</c:v>
                </c:pt>
                <c:pt idx="56">
                  <c:v>0.42929806714140384</c:v>
                </c:pt>
                <c:pt idx="57">
                  <c:v>0.45269582909460832</c:v>
                </c:pt>
                <c:pt idx="58">
                  <c:v>0.45981688708036622</c:v>
                </c:pt>
                <c:pt idx="59">
                  <c:v>0.46388606307222785</c:v>
                </c:pt>
                <c:pt idx="60">
                  <c:v>0.47202441505595116</c:v>
                </c:pt>
                <c:pt idx="61">
                  <c:v>0.47914547304170907</c:v>
                </c:pt>
                <c:pt idx="62">
                  <c:v>0.48830111902339779</c:v>
                </c:pt>
                <c:pt idx="63">
                  <c:v>0.49745676500508645</c:v>
                </c:pt>
                <c:pt idx="64">
                  <c:v>0.50152594099694814</c:v>
                </c:pt>
                <c:pt idx="65">
                  <c:v>0.502543234994913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42A-4604-A07A-84C89838D6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7462368"/>
        <c:axId val="810131024"/>
      </c:scatterChart>
      <c:valAx>
        <c:axId val="857462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No.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0131024"/>
        <c:crosses val="autoZero"/>
        <c:crossBetween val="midCat"/>
      </c:valAx>
      <c:valAx>
        <c:axId val="8101310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5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50" b="0" i="0" baseline="0">
                    <a:solidFill>
                      <a:sysClr val="windowText" lastClr="000000"/>
                    </a:solidFill>
                    <a:effectLst/>
                  </a:rPr>
                  <a:t>Misclassification rate</a:t>
                </a:r>
                <a:endParaRPr lang="en-US" sz="105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5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7462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rgbClr val="C00000"/>
                </a:solidFill>
                <a:prstDash val="sysDot"/>
              </a:ln>
              <a:effectLst/>
            </c:spPr>
            <c:trendlineType val="log"/>
            <c:dispRSqr val="1"/>
            <c:dispEq val="0"/>
            <c:trendlineLbl>
              <c:layout>
                <c:manualLayout>
                  <c:x val="1.2533867487510307E-2"/>
                  <c:y val="0.103497038831684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모형분포그래프_내막증!$D$2:$D$67</c:f>
              <c:numCache>
                <c:formatCode>General</c:formatCode>
                <c:ptCount val="66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1</c:v>
                </c:pt>
                <c:pt idx="4">
                  <c:v>2</c:v>
                </c:pt>
                <c:pt idx="5">
                  <c:v>3</c:v>
                </c:pt>
                <c:pt idx="6">
                  <c:v>1</c:v>
                </c:pt>
                <c:pt idx="7">
                  <c:v>2</c:v>
                </c:pt>
                <c:pt idx="8">
                  <c:v>3</c:v>
                </c:pt>
                <c:pt idx="9">
                  <c:v>4</c:v>
                </c:pt>
                <c:pt idx="10">
                  <c:v>1</c:v>
                </c:pt>
                <c:pt idx="11">
                  <c:v>2</c:v>
                </c:pt>
                <c:pt idx="12">
                  <c:v>3</c:v>
                </c:pt>
                <c:pt idx="13">
                  <c:v>4</c:v>
                </c:pt>
                <c:pt idx="14">
                  <c:v>5</c:v>
                </c:pt>
                <c:pt idx="15">
                  <c:v>1</c:v>
                </c:pt>
                <c:pt idx="16">
                  <c:v>2</c:v>
                </c:pt>
                <c:pt idx="17">
                  <c:v>3</c:v>
                </c:pt>
                <c:pt idx="18">
                  <c:v>4</c:v>
                </c:pt>
                <c:pt idx="19">
                  <c:v>5</c:v>
                </c:pt>
                <c:pt idx="20">
                  <c:v>6</c:v>
                </c:pt>
                <c:pt idx="21">
                  <c:v>1</c:v>
                </c:pt>
                <c:pt idx="22">
                  <c:v>2</c:v>
                </c:pt>
                <c:pt idx="23">
                  <c:v>3</c:v>
                </c:pt>
                <c:pt idx="24">
                  <c:v>4</c:v>
                </c:pt>
                <c:pt idx="25">
                  <c:v>5</c:v>
                </c:pt>
                <c:pt idx="26">
                  <c:v>6</c:v>
                </c:pt>
                <c:pt idx="27">
                  <c:v>7</c:v>
                </c:pt>
                <c:pt idx="28">
                  <c:v>1</c:v>
                </c:pt>
                <c:pt idx="29">
                  <c:v>2</c:v>
                </c:pt>
                <c:pt idx="30">
                  <c:v>3</c:v>
                </c:pt>
                <c:pt idx="31">
                  <c:v>4</c:v>
                </c:pt>
                <c:pt idx="32">
                  <c:v>5</c:v>
                </c:pt>
                <c:pt idx="33">
                  <c:v>6</c:v>
                </c:pt>
                <c:pt idx="34">
                  <c:v>7</c:v>
                </c:pt>
                <c:pt idx="35">
                  <c:v>8</c:v>
                </c:pt>
                <c:pt idx="36">
                  <c:v>1</c:v>
                </c:pt>
                <c:pt idx="37">
                  <c:v>2</c:v>
                </c:pt>
                <c:pt idx="38">
                  <c:v>3</c:v>
                </c:pt>
                <c:pt idx="39">
                  <c:v>4</c:v>
                </c:pt>
                <c:pt idx="40">
                  <c:v>5</c:v>
                </c:pt>
                <c:pt idx="41">
                  <c:v>6</c:v>
                </c:pt>
                <c:pt idx="42">
                  <c:v>7</c:v>
                </c:pt>
                <c:pt idx="43">
                  <c:v>8</c:v>
                </c:pt>
                <c:pt idx="44">
                  <c:v>9</c:v>
                </c:pt>
                <c:pt idx="45">
                  <c:v>1</c:v>
                </c:pt>
                <c:pt idx="46">
                  <c:v>2</c:v>
                </c:pt>
                <c:pt idx="47">
                  <c:v>3</c:v>
                </c:pt>
                <c:pt idx="48">
                  <c:v>4</c:v>
                </c:pt>
                <c:pt idx="49">
                  <c:v>5</c:v>
                </c:pt>
                <c:pt idx="50">
                  <c:v>6</c:v>
                </c:pt>
                <c:pt idx="51">
                  <c:v>7</c:v>
                </c:pt>
                <c:pt idx="52">
                  <c:v>8</c:v>
                </c:pt>
                <c:pt idx="53">
                  <c:v>9</c:v>
                </c:pt>
                <c:pt idx="54">
                  <c:v>10</c:v>
                </c:pt>
                <c:pt idx="55">
                  <c:v>1</c:v>
                </c:pt>
                <c:pt idx="56">
                  <c:v>2</c:v>
                </c:pt>
                <c:pt idx="57">
                  <c:v>3</c:v>
                </c:pt>
                <c:pt idx="58">
                  <c:v>4</c:v>
                </c:pt>
                <c:pt idx="59">
                  <c:v>5</c:v>
                </c:pt>
                <c:pt idx="60">
                  <c:v>6</c:v>
                </c:pt>
                <c:pt idx="61">
                  <c:v>7</c:v>
                </c:pt>
                <c:pt idx="62">
                  <c:v>8</c:v>
                </c:pt>
                <c:pt idx="63">
                  <c:v>9</c:v>
                </c:pt>
                <c:pt idx="64">
                  <c:v>10</c:v>
                </c:pt>
                <c:pt idx="65">
                  <c:v>11</c:v>
                </c:pt>
              </c:numCache>
            </c:numRef>
          </c:xVal>
          <c:yVal>
            <c:numRef>
              <c:f>모형분포그래프_내막증!$E$2:$E$67</c:f>
              <c:numCache>
                <c:formatCode>General</c:formatCode>
                <c:ptCount val="66"/>
                <c:pt idx="0">
                  <c:v>0.16933333333333334</c:v>
                </c:pt>
                <c:pt idx="1">
                  <c:v>0.18831168831168832</c:v>
                </c:pt>
                <c:pt idx="2">
                  <c:v>0.21298701298701297</c:v>
                </c:pt>
                <c:pt idx="3">
                  <c:v>0.21079046424090339</c:v>
                </c:pt>
                <c:pt idx="4">
                  <c:v>0.24341279799247176</c:v>
                </c:pt>
                <c:pt idx="5">
                  <c:v>0.26097867001254704</c:v>
                </c:pt>
                <c:pt idx="6">
                  <c:v>0.24129353233830847</c:v>
                </c:pt>
                <c:pt idx="7">
                  <c:v>0.26865671641791045</c:v>
                </c:pt>
                <c:pt idx="8">
                  <c:v>0.28606965174129351</c:v>
                </c:pt>
                <c:pt idx="9">
                  <c:v>0.29353233830845771</c:v>
                </c:pt>
                <c:pt idx="10">
                  <c:v>0.2791327913279133</c:v>
                </c:pt>
                <c:pt idx="11">
                  <c:v>0.33197831978319781</c:v>
                </c:pt>
                <c:pt idx="12">
                  <c:v>0.35365853658536583</c:v>
                </c:pt>
                <c:pt idx="13">
                  <c:v>0.36856368563685638</c:v>
                </c:pt>
                <c:pt idx="14">
                  <c:v>0.37262872628726285</c:v>
                </c:pt>
                <c:pt idx="15">
                  <c:v>0.3</c:v>
                </c:pt>
                <c:pt idx="16">
                  <c:v>0.32602739726027397</c:v>
                </c:pt>
                <c:pt idx="17">
                  <c:v>0.33972602739726027</c:v>
                </c:pt>
                <c:pt idx="18">
                  <c:v>0.34657534246575344</c:v>
                </c:pt>
                <c:pt idx="19">
                  <c:v>0.35890410958904112</c:v>
                </c:pt>
                <c:pt idx="20">
                  <c:v>0.36164383561643837</c:v>
                </c:pt>
                <c:pt idx="21">
                  <c:v>0.27272727272727271</c:v>
                </c:pt>
                <c:pt idx="22">
                  <c:v>0.31168831168831168</c:v>
                </c:pt>
                <c:pt idx="23">
                  <c:v>0.32467532467532467</c:v>
                </c:pt>
                <c:pt idx="24">
                  <c:v>0.34238488783943327</c:v>
                </c:pt>
                <c:pt idx="25">
                  <c:v>0.35891381345926798</c:v>
                </c:pt>
                <c:pt idx="26">
                  <c:v>0.36481700118063753</c:v>
                </c:pt>
                <c:pt idx="27">
                  <c:v>0.36717827626918537</c:v>
                </c:pt>
                <c:pt idx="28">
                  <c:v>0.32221063607924921</c:v>
                </c:pt>
                <c:pt idx="29">
                  <c:v>0.36287799791449427</c:v>
                </c:pt>
                <c:pt idx="30">
                  <c:v>0.3910323253388947</c:v>
                </c:pt>
                <c:pt idx="31">
                  <c:v>0.41397288842544316</c:v>
                </c:pt>
                <c:pt idx="32">
                  <c:v>0.42335766423357662</c:v>
                </c:pt>
                <c:pt idx="33">
                  <c:v>0.42752867570385816</c:v>
                </c:pt>
                <c:pt idx="34">
                  <c:v>0.43587069864442129</c:v>
                </c:pt>
                <c:pt idx="35">
                  <c:v>0.43899895724713245</c:v>
                </c:pt>
                <c:pt idx="36">
                  <c:v>0.37305699481865284</c:v>
                </c:pt>
                <c:pt idx="37">
                  <c:v>0.40310880829015544</c:v>
                </c:pt>
                <c:pt idx="38">
                  <c:v>0.41761658031088084</c:v>
                </c:pt>
                <c:pt idx="39">
                  <c:v>0.43212435233160623</c:v>
                </c:pt>
                <c:pt idx="40">
                  <c:v>0.44145077720207254</c:v>
                </c:pt>
                <c:pt idx="41">
                  <c:v>0.45284974093264246</c:v>
                </c:pt>
                <c:pt idx="42">
                  <c:v>0.45803108808290155</c:v>
                </c:pt>
                <c:pt idx="43">
                  <c:v>0.46528497409326425</c:v>
                </c:pt>
                <c:pt idx="44">
                  <c:v>0.46632124352331605</c:v>
                </c:pt>
                <c:pt idx="45">
                  <c:v>0.36572622779519331</c:v>
                </c:pt>
                <c:pt idx="46">
                  <c:v>0.40229885057471265</c:v>
                </c:pt>
                <c:pt idx="47">
                  <c:v>0.42215256008359459</c:v>
                </c:pt>
                <c:pt idx="48">
                  <c:v>0.42946708463949845</c:v>
                </c:pt>
                <c:pt idx="49">
                  <c:v>0.44200626959247646</c:v>
                </c:pt>
                <c:pt idx="50">
                  <c:v>0.44827586206896552</c:v>
                </c:pt>
                <c:pt idx="51">
                  <c:v>0.45036572622779519</c:v>
                </c:pt>
                <c:pt idx="52">
                  <c:v>0.45245559038662486</c:v>
                </c:pt>
                <c:pt idx="53">
                  <c:v>0.45872518286311392</c:v>
                </c:pt>
                <c:pt idx="54">
                  <c:v>0.4618599791013584</c:v>
                </c:pt>
                <c:pt idx="55">
                  <c:v>0.37232960325534081</c:v>
                </c:pt>
                <c:pt idx="56">
                  <c:v>0.42929806714140384</c:v>
                </c:pt>
                <c:pt idx="57">
                  <c:v>0.45269582909460832</c:v>
                </c:pt>
                <c:pt idx="58">
                  <c:v>0.45981688708036622</c:v>
                </c:pt>
                <c:pt idx="59">
                  <c:v>0.46388606307222785</c:v>
                </c:pt>
                <c:pt idx="60">
                  <c:v>0.47202441505595116</c:v>
                </c:pt>
                <c:pt idx="61">
                  <c:v>0.47914547304170907</c:v>
                </c:pt>
                <c:pt idx="62">
                  <c:v>0.48830111902339779</c:v>
                </c:pt>
                <c:pt idx="63">
                  <c:v>0.49745676500508645</c:v>
                </c:pt>
                <c:pt idx="64">
                  <c:v>0.50152594099694814</c:v>
                </c:pt>
                <c:pt idx="65">
                  <c:v>0.502543234994913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A0A-4F99-A1FC-DC5666699A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7462368"/>
        <c:axId val="810131024"/>
      </c:scatterChart>
      <c:valAx>
        <c:axId val="857462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Look-back perio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0131024"/>
        <c:crosses val="autoZero"/>
        <c:crossBetween val="midCat"/>
      </c:valAx>
      <c:valAx>
        <c:axId val="8101310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</a:rPr>
                  <a:t>Misclassification rate</a:t>
                </a:r>
                <a:endParaRPr lang="en-US" sz="10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74623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 Kim</dc:creator>
  <cp:keywords/>
  <dc:description/>
  <cp:lastModifiedBy>Mira  Kim</cp:lastModifiedBy>
  <cp:revision>2</cp:revision>
  <dcterms:created xsi:type="dcterms:W3CDTF">2020-02-12T01:50:00Z</dcterms:created>
  <dcterms:modified xsi:type="dcterms:W3CDTF">2020-02-12T01:50:00Z</dcterms:modified>
</cp:coreProperties>
</file>